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D83B1" w14:textId="3F153A2C" w:rsidR="0052120A" w:rsidRPr="005B0D57" w:rsidRDefault="00000000" w:rsidP="00935FD1">
      <w:pPr>
        <w:spacing w:line="480" w:lineRule="auto"/>
        <w:jc w:val="both"/>
        <w:rPr>
          <w:rFonts w:ascii="Times New Roman" w:eastAsia="Arial" w:hAnsi="Times New Roman" w:cs="Times New Roman"/>
          <w:szCs w:val="24"/>
        </w:rPr>
      </w:pPr>
      <w:r w:rsidRPr="005B0D57">
        <w:rPr>
          <w:rFonts w:ascii="Times New Roman" w:eastAsia="Arial" w:hAnsi="Times New Roman" w:cs="Times New Roman"/>
          <w:color w:val="000000"/>
          <w:szCs w:val="24"/>
        </w:rPr>
        <w:t>Fig. S</w:t>
      </w:r>
      <w:r w:rsidR="00EB66BF" w:rsidRPr="005B0D57">
        <w:rPr>
          <w:rFonts w:ascii="Times New Roman" w:eastAsia="Arial" w:hAnsi="Times New Roman" w:cs="Times New Roman"/>
          <w:color w:val="000000"/>
          <w:szCs w:val="24"/>
        </w:rPr>
        <w:t>1</w:t>
      </w:r>
      <w:r w:rsidRPr="005B0D57">
        <w:rPr>
          <w:rFonts w:ascii="Times New Roman" w:eastAsia="Arial" w:hAnsi="Times New Roman" w:cs="Times New Roman"/>
          <w:color w:val="000000"/>
          <w:szCs w:val="24"/>
        </w:rPr>
        <w:t xml:space="preserve"> </w:t>
      </w:r>
      <w:r w:rsidRPr="005B0D57">
        <w:rPr>
          <w:rFonts w:ascii="Times New Roman" w:eastAsia="Arial" w:hAnsi="Times New Roman" w:cs="Times New Roman"/>
          <w:szCs w:val="24"/>
        </w:rPr>
        <w:t xml:space="preserve">Effect of T4 Gp32 or </w:t>
      </w:r>
      <w:r w:rsidRPr="005B0D57">
        <w:rPr>
          <w:rFonts w:ascii="Times New Roman" w:eastAsia="Arial" w:hAnsi="Times New Roman" w:cs="Times New Roman"/>
          <w:i/>
          <w:szCs w:val="24"/>
        </w:rPr>
        <w:t>E. coli</w:t>
      </w:r>
      <w:r w:rsidRPr="005B0D57">
        <w:rPr>
          <w:rFonts w:ascii="Times New Roman" w:eastAsia="Arial" w:hAnsi="Times New Roman" w:cs="Times New Roman"/>
          <w:szCs w:val="24"/>
        </w:rPr>
        <w:t xml:space="preserve"> </w:t>
      </w:r>
      <w:r w:rsidR="00A5550C" w:rsidRPr="00A5550C">
        <w:rPr>
          <w:rFonts w:ascii="Times New Roman" w:eastAsia="Arial" w:hAnsi="Times New Roman" w:cs="Times New Roman"/>
          <w:szCs w:val="24"/>
        </w:rPr>
        <w:t xml:space="preserve">single-strand DNA-binding protein </w:t>
      </w:r>
      <w:r w:rsidR="00A5550C">
        <w:rPr>
          <w:rFonts w:ascii="Times New Roman" w:eastAsia="Arial" w:hAnsi="Times New Roman" w:cs="Times New Roman"/>
          <w:szCs w:val="24"/>
        </w:rPr>
        <w:t>(</w:t>
      </w:r>
      <w:r w:rsidRPr="005B0D57">
        <w:rPr>
          <w:rFonts w:ascii="Times New Roman" w:eastAsia="Arial" w:hAnsi="Times New Roman" w:cs="Times New Roman"/>
          <w:szCs w:val="24"/>
        </w:rPr>
        <w:t>SSB</w:t>
      </w:r>
      <w:r w:rsidR="00A5550C">
        <w:rPr>
          <w:rFonts w:ascii="Times New Roman" w:eastAsia="Arial" w:hAnsi="Times New Roman" w:cs="Times New Roman"/>
          <w:szCs w:val="24"/>
        </w:rPr>
        <w:t>)</w:t>
      </w:r>
      <w:r w:rsidRPr="005B0D57">
        <w:rPr>
          <w:rFonts w:ascii="Times New Roman" w:eastAsia="Arial" w:hAnsi="Times New Roman" w:cs="Times New Roman"/>
          <w:szCs w:val="24"/>
        </w:rPr>
        <w:t xml:space="preserve"> on the growth of </w:t>
      </w:r>
      <w:r w:rsidRPr="005B0D57">
        <w:rPr>
          <w:rFonts w:ascii="Times New Roman" w:eastAsia="Arial" w:hAnsi="Times New Roman" w:cs="Times New Roman"/>
          <w:i/>
          <w:szCs w:val="24"/>
        </w:rPr>
        <w:t>E. coli</w:t>
      </w:r>
      <w:r w:rsidRPr="005B0D57">
        <w:rPr>
          <w:rFonts w:ascii="Times New Roman" w:eastAsia="Arial" w:hAnsi="Times New Roman" w:cs="Times New Roman"/>
          <w:szCs w:val="24"/>
        </w:rPr>
        <w:t xml:space="preserve"> cells expressing AbpA</w:t>
      </w:r>
      <w:r w:rsidR="00283436">
        <w:rPr>
          <w:rFonts w:ascii="Times New Roman" w:eastAsia="Arial" w:hAnsi="Times New Roman" w:cs="Times New Roman"/>
          <w:szCs w:val="24"/>
        </w:rPr>
        <w:t xml:space="preserve">, </w:t>
      </w:r>
      <w:r w:rsidRPr="005B0D57">
        <w:rPr>
          <w:rFonts w:ascii="Times New Roman" w:eastAsia="Arial" w:hAnsi="Times New Roman" w:cs="Times New Roman"/>
          <w:szCs w:val="24"/>
        </w:rPr>
        <w:t>AbpB</w:t>
      </w:r>
      <w:r w:rsidR="00283436">
        <w:rPr>
          <w:rFonts w:ascii="Times New Roman" w:eastAsia="Arial" w:hAnsi="Times New Roman" w:cs="Times New Roman"/>
          <w:szCs w:val="24"/>
        </w:rPr>
        <w:t>, or both</w:t>
      </w:r>
      <w:r w:rsidRPr="005B0D57">
        <w:rPr>
          <w:rFonts w:ascii="Times New Roman" w:eastAsia="Arial" w:hAnsi="Times New Roman" w:cs="Times New Roman"/>
          <w:szCs w:val="24"/>
        </w:rPr>
        <w:t>. (A) TY0807 cells harboring pBAD33-gp32 plus pBR322 (No + Gp32), pST4-1 (</w:t>
      </w:r>
      <w:proofErr w:type="spellStart"/>
      <w:r w:rsidRPr="005B0D57">
        <w:rPr>
          <w:rFonts w:ascii="Times New Roman" w:eastAsia="Arial" w:hAnsi="Times New Roman" w:cs="Times New Roman"/>
          <w:szCs w:val="24"/>
        </w:rPr>
        <w:t>AbpAB</w:t>
      </w:r>
      <w:proofErr w:type="spellEnd"/>
      <w:r w:rsidRPr="005B0D57">
        <w:rPr>
          <w:rFonts w:ascii="Times New Roman" w:eastAsia="Arial" w:hAnsi="Times New Roman" w:cs="Times New Roman"/>
          <w:szCs w:val="24"/>
        </w:rPr>
        <w:t xml:space="preserve"> + Gp32), pST4-12 (AbpA + Gp32), or pST4-11 (AbpB + Gp32) were treated with L-</w:t>
      </w:r>
      <w:proofErr w:type="spellStart"/>
      <w:r w:rsidRPr="005B0D57">
        <w:rPr>
          <w:rFonts w:ascii="Times New Roman" w:eastAsia="Arial" w:hAnsi="Times New Roman" w:cs="Times New Roman"/>
          <w:szCs w:val="24"/>
        </w:rPr>
        <w:t>ara</w:t>
      </w:r>
      <w:proofErr w:type="spellEnd"/>
      <w:r w:rsidRPr="005B0D57">
        <w:rPr>
          <w:rFonts w:ascii="Times New Roman" w:eastAsia="Arial" w:hAnsi="Times New Roman" w:cs="Times New Roman"/>
          <w:szCs w:val="24"/>
        </w:rPr>
        <w:t xml:space="preserve"> when the OD</w:t>
      </w:r>
      <w:r w:rsidRPr="005B0D57">
        <w:rPr>
          <w:rFonts w:ascii="Times New Roman" w:eastAsia="Arial" w:hAnsi="Times New Roman" w:cs="Times New Roman"/>
          <w:szCs w:val="24"/>
          <w:vertAlign w:val="subscript"/>
        </w:rPr>
        <w:t>660</w:t>
      </w:r>
      <w:r w:rsidRPr="005B0D57">
        <w:rPr>
          <w:rFonts w:ascii="Times New Roman" w:eastAsia="Arial" w:hAnsi="Times New Roman" w:cs="Times New Roman"/>
          <w:szCs w:val="24"/>
        </w:rPr>
        <w:t xml:space="preserve"> reached approximately 0.4. (B) TY0807 cells harboring pBR322 and pBAD33-ssb (No + SSB) or pST4-1 and pBAD33-ssb (</w:t>
      </w:r>
      <w:proofErr w:type="spellStart"/>
      <w:r w:rsidRPr="005B0D57">
        <w:rPr>
          <w:rFonts w:ascii="Times New Roman" w:eastAsia="Arial" w:hAnsi="Times New Roman" w:cs="Times New Roman"/>
          <w:szCs w:val="24"/>
        </w:rPr>
        <w:t>AbpAB</w:t>
      </w:r>
      <w:proofErr w:type="spellEnd"/>
      <w:r w:rsidRPr="005B0D57">
        <w:rPr>
          <w:rFonts w:ascii="Times New Roman" w:eastAsia="Arial" w:hAnsi="Times New Roman" w:cs="Times New Roman"/>
          <w:szCs w:val="24"/>
        </w:rPr>
        <w:t xml:space="preserve"> + SSB) were treated with L-</w:t>
      </w:r>
      <w:proofErr w:type="spellStart"/>
      <w:r w:rsidRPr="005B0D57">
        <w:rPr>
          <w:rFonts w:ascii="Times New Roman" w:eastAsia="Arial" w:hAnsi="Times New Roman" w:cs="Times New Roman"/>
          <w:szCs w:val="24"/>
        </w:rPr>
        <w:t>ara</w:t>
      </w:r>
      <w:proofErr w:type="spellEnd"/>
      <w:r w:rsidRPr="005B0D57">
        <w:rPr>
          <w:rFonts w:ascii="Times New Roman" w:eastAsia="Arial" w:hAnsi="Times New Roman" w:cs="Times New Roman"/>
          <w:szCs w:val="24"/>
        </w:rPr>
        <w:t xml:space="preserve"> when the OD</w:t>
      </w:r>
      <w:r w:rsidRPr="005B0D57">
        <w:rPr>
          <w:rFonts w:ascii="Times New Roman" w:eastAsia="Arial" w:hAnsi="Times New Roman" w:cs="Times New Roman"/>
          <w:szCs w:val="24"/>
          <w:vertAlign w:val="subscript"/>
        </w:rPr>
        <w:t>660</w:t>
      </w:r>
      <w:r w:rsidRPr="005B0D57">
        <w:rPr>
          <w:rFonts w:ascii="Times New Roman" w:eastAsia="Arial" w:hAnsi="Times New Roman" w:cs="Times New Roman"/>
          <w:szCs w:val="24"/>
        </w:rPr>
        <w:t xml:space="preserve"> reached approximately 0.3.</w:t>
      </w:r>
    </w:p>
    <w:p w14:paraId="46C2133D" w14:textId="77777777" w:rsidR="0052120A" w:rsidRPr="005B0D57" w:rsidRDefault="0052120A" w:rsidP="00935FD1">
      <w:pPr>
        <w:spacing w:line="480" w:lineRule="auto"/>
        <w:jc w:val="both"/>
        <w:rPr>
          <w:rFonts w:ascii="Times New Roman" w:eastAsia="Arial" w:hAnsi="Times New Roman" w:cs="Times New Roman"/>
          <w:color w:val="000000"/>
          <w:szCs w:val="24"/>
        </w:rPr>
      </w:pPr>
    </w:p>
    <w:p w14:paraId="1E68E141" w14:textId="29434038" w:rsidR="0052120A" w:rsidRPr="005B0D57" w:rsidRDefault="00000000" w:rsidP="00935FD1">
      <w:pPr>
        <w:spacing w:line="480" w:lineRule="auto"/>
        <w:jc w:val="both"/>
        <w:rPr>
          <w:rFonts w:ascii="Times New Roman" w:eastAsia="Arial" w:hAnsi="Times New Roman" w:cs="Times New Roman"/>
          <w:color w:val="000000"/>
          <w:szCs w:val="24"/>
        </w:rPr>
      </w:pPr>
      <w:r w:rsidRPr="005B0D57">
        <w:rPr>
          <w:rFonts w:ascii="Times New Roman" w:eastAsia="Arial" w:hAnsi="Times New Roman" w:cs="Times New Roman"/>
          <w:color w:val="000000"/>
          <w:szCs w:val="24"/>
        </w:rPr>
        <w:t>Fig. S</w:t>
      </w:r>
      <w:r w:rsidR="00F957ED" w:rsidRPr="005B0D57">
        <w:rPr>
          <w:rFonts w:ascii="Times New Roman" w:eastAsia="Arial" w:hAnsi="Times New Roman" w:cs="Times New Roman"/>
          <w:color w:val="000000"/>
          <w:szCs w:val="24"/>
        </w:rPr>
        <w:t>2</w:t>
      </w:r>
      <w:r w:rsidRPr="005B0D57">
        <w:rPr>
          <w:rFonts w:ascii="Times New Roman" w:eastAsia="Arial" w:hAnsi="Times New Roman" w:cs="Times New Roman"/>
          <w:color w:val="000000"/>
          <w:szCs w:val="24"/>
        </w:rPr>
        <w:t xml:space="preserve"> </w:t>
      </w:r>
      <w:r w:rsidRPr="005B0D57">
        <w:rPr>
          <w:rFonts w:ascii="Times New Roman" w:eastAsia="Arial" w:hAnsi="Times New Roman" w:cs="Times New Roman"/>
          <w:szCs w:val="24"/>
        </w:rPr>
        <w:t xml:space="preserve">Effect of DNA synthesis or translation inhibitors on the growth of </w:t>
      </w:r>
      <w:r w:rsidRPr="005B0D57">
        <w:rPr>
          <w:rFonts w:ascii="Times New Roman" w:eastAsia="Arial" w:hAnsi="Times New Roman" w:cs="Times New Roman"/>
          <w:i/>
          <w:szCs w:val="24"/>
        </w:rPr>
        <w:t>E. coli</w:t>
      </w:r>
      <w:r w:rsidRPr="005B0D57">
        <w:rPr>
          <w:rFonts w:ascii="Times New Roman" w:eastAsia="Arial" w:hAnsi="Times New Roman" w:cs="Times New Roman"/>
          <w:szCs w:val="24"/>
        </w:rPr>
        <w:t xml:space="preserve"> cells expressing </w:t>
      </w:r>
      <w:proofErr w:type="spellStart"/>
      <w:r w:rsidRPr="005B0D57">
        <w:rPr>
          <w:rFonts w:ascii="Times New Roman" w:eastAsia="Arial" w:hAnsi="Times New Roman" w:cs="Times New Roman"/>
          <w:szCs w:val="24"/>
        </w:rPr>
        <w:t>AbpAB</w:t>
      </w:r>
      <w:proofErr w:type="spellEnd"/>
      <w:r w:rsidRPr="005B0D57">
        <w:rPr>
          <w:rFonts w:ascii="Times New Roman" w:eastAsia="Arial" w:hAnsi="Times New Roman" w:cs="Times New Roman"/>
          <w:szCs w:val="24"/>
        </w:rPr>
        <w:t>. TY0807 cells harboring pBR322 or pST4-1 were treated with or without hydroxyurea</w:t>
      </w:r>
      <w:r w:rsidR="00D31314">
        <w:rPr>
          <w:rFonts w:ascii="Times New Roman" w:eastAsia="Arial" w:hAnsi="Times New Roman" w:cs="Times New Roman"/>
          <w:szCs w:val="24"/>
        </w:rPr>
        <w:t xml:space="preserve"> (HU)</w:t>
      </w:r>
      <w:r w:rsidRPr="005B0D57">
        <w:rPr>
          <w:rFonts w:ascii="Times New Roman" w:eastAsia="Arial" w:hAnsi="Times New Roman" w:cs="Times New Roman"/>
          <w:szCs w:val="24"/>
        </w:rPr>
        <w:t>, 5-azacytidine</w:t>
      </w:r>
      <w:r w:rsidR="00D31314">
        <w:rPr>
          <w:rFonts w:ascii="Times New Roman" w:eastAsia="Arial" w:hAnsi="Times New Roman" w:cs="Times New Roman"/>
          <w:szCs w:val="24"/>
        </w:rPr>
        <w:t xml:space="preserve"> (5-AzaC)</w:t>
      </w:r>
      <w:r w:rsidRPr="005B0D57">
        <w:rPr>
          <w:rFonts w:ascii="Times New Roman" w:eastAsia="Arial" w:hAnsi="Times New Roman" w:cs="Times New Roman"/>
          <w:szCs w:val="24"/>
        </w:rPr>
        <w:t xml:space="preserve">, or streptomycin </w:t>
      </w:r>
      <w:r w:rsidR="00D31314">
        <w:rPr>
          <w:rFonts w:ascii="Times New Roman" w:eastAsia="Arial" w:hAnsi="Times New Roman" w:cs="Times New Roman"/>
          <w:szCs w:val="24"/>
        </w:rPr>
        <w:t xml:space="preserve">(SM) </w:t>
      </w:r>
      <w:r w:rsidRPr="005B0D57">
        <w:rPr>
          <w:rFonts w:ascii="Times New Roman" w:eastAsia="Arial" w:hAnsi="Times New Roman" w:cs="Times New Roman"/>
          <w:szCs w:val="24"/>
        </w:rPr>
        <w:t>when the OD</w:t>
      </w:r>
      <w:r w:rsidRPr="005B0D57">
        <w:rPr>
          <w:rFonts w:ascii="Times New Roman" w:eastAsia="Arial" w:hAnsi="Times New Roman" w:cs="Times New Roman"/>
          <w:szCs w:val="24"/>
          <w:vertAlign w:val="subscript"/>
        </w:rPr>
        <w:t>660</w:t>
      </w:r>
      <w:r w:rsidRPr="005B0D57">
        <w:rPr>
          <w:rFonts w:ascii="Times New Roman" w:eastAsia="Arial" w:hAnsi="Times New Roman" w:cs="Times New Roman"/>
          <w:szCs w:val="24"/>
        </w:rPr>
        <w:t xml:space="preserve"> reached approximately 0.5.</w:t>
      </w:r>
    </w:p>
    <w:p w14:paraId="38964924" w14:textId="77777777" w:rsidR="0052120A" w:rsidRPr="005B0D57" w:rsidRDefault="0052120A" w:rsidP="00935FD1">
      <w:pPr>
        <w:spacing w:line="480" w:lineRule="auto"/>
        <w:jc w:val="both"/>
        <w:rPr>
          <w:rFonts w:ascii="Times New Roman" w:eastAsia="Arial" w:hAnsi="Times New Roman" w:cs="Times New Roman"/>
          <w:szCs w:val="24"/>
        </w:rPr>
      </w:pPr>
    </w:p>
    <w:p w14:paraId="7880AB56" w14:textId="64D09B13" w:rsidR="0052120A" w:rsidRPr="005B0D57" w:rsidRDefault="00000000" w:rsidP="00935FD1">
      <w:pPr>
        <w:spacing w:line="480" w:lineRule="auto"/>
        <w:jc w:val="both"/>
        <w:rPr>
          <w:rFonts w:ascii="Times New Roman" w:eastAsia="Arial" w:hAnsi="Times New Roman" w:cs="Times New Roman"/>
          <w:szCs w:val="24"/>
        </w:rPr>
      </w:pPr>
      <w:r w:rsidRPr="005B0D57">
        <w:rPr>
          <w:rFonts w:ascii="Times New Roman" w:eastAsia="Arial" w:hAnsi="Times New Roman" w:cs="Times New Roman"/>
          <w:szCs w:val="24"/>
        </w:rPr>
        <w:t>Fig. S</w:t>
      </w:r>
      <w:r w:rsidR="00F957ED" w:rsidRPr="005B0D57">
        <w:rPr>
          <w:rFonts w:ascii="Times New Roman" w:eastAsia="Arial" w:hAnsi="Times New Roman" w:cs="Times New Roman"/>
          <w:szCs w:val="24"/>
        </w:rPr>
        <w:t>3</w:t>
      </w:r>
      <w:r w:rsidRPr="005B0D57">
        <w:rPr>
          <w:rFonts w:ascii="Times New Roman" w:eastAsia="Arial" w:hAnsi="Times New Roman" w:cs="Times New Roman"/>
          <w:szCs w:val="24"/>
        </w:rPr>
        <w:t xml:space="preserve"> Effect of </w:t>
      </w:r>
      <w:proofErr w:type="spellStart"/>
      <w:r w:rsidRPr="005B0D57">
        <w:rPr>
          <w:rFonts w:ascii="Times New Roman" w:eastAsia="Arial" w:hAnsi="Times New Roman" w:cs="Times New Roman"/>
          <w:i/>
          <w:szCs w:val="24"/>
        </w:rPr>
        <w:t>recB</w:t>
      </w:r>
      <w:proofErr w:type="spellEnd"/>
      <w:r w:rsidRPr="005B0D57">
        <w:rPr>
          <w:rFonts w:ascii="Times New Roman" w:eastAsia="Arial" w:hAnsi="Times New Roman" w:cs="Times New Roman"/>
          <w:szCs w:val="24"/>
        </w:rPr>
        <w:t xml:space="preserve"> or </w:t>
      </w:r>
      <w:proofErr w:type="spellStart"/>
      <w:r w:rsidRPr="005B0D57">
        <w:rPr>
          <w:rFonts w:ascii="Times New Roman" w:eastAsia="Arial" w:hAnsi="Times New Roman" w:cs="Times New Roman"/>
          <w:i/>
          <w:szCs w:val="24"/>
        </w:rPr>
        <w:t>recC</w:t>
      </w:r>
      <w:proofErr w:type="spellEnd"/>
      <w:r w:rsidRPr="005B0D57">
        <w:rPr>
          <w:rFonts w:ascii="Times New Roman" w:eastAsia="Arial" w:hAnsi="Times New Roman" w:cs="Times New Roman"/>
          <w:szCs w:val="24"/>
        </w:rPr>
        <w:t xml:space="preserve"> deletion on the growth of cells with or without </w:t>
      </w:r>
      <w:proofErr w:type="spellStart"/>
      <w:r w:rsidRPr="005B0D57">
        <w:rPr>
          <w:rFonts w:ascii="Times New Roman" w:eastAsia="Arial" w:hAnsi="Times New Roman" w:cs="Times New Roman"/>
          <w:szCs w:val="24"/>
        </w:rPr>
        <w:t>AbpAB</w:t>
      </w:r>
      <w:proofErr w:type="spellEnd"/>
      <w:r w:rsidRPr="005B0D57">
        <w:rPr>
          <w:rFonts w:ascii="Times New Roman" w:eastAsia="Arial" w:hAnsi="Times New Roman" w:cs="Times New Roman"/>
          <w:szCs w:val="24"/>
        </w:rPr>
        <w:t xml:space="preserve"> expression. BW25113 (WT), JW2788 (∆</w:t>
      </w:r>
      <w:proofErr w:type="spellStart"/>
      <w:r w:rsidRPr="005B0D57">
        <w:rPr>
          <w:rFonts w:ascii="Times New Roman" w:eastAsia="Arial" w:hAnsi="Times New Roman" w:cs="Times New Roman"/>
          <w:i/>
          <w:szCs w:val="24"/>
        </w:rPr>
        <w:t>recB</w:t>
      </w:r>
      <w:proofErr w:type="spellEnd"/>
      <w:r w:rsidRPr="005B0D57">
        <w:rPr>
          <w:rFonts w:ascii="Times New Roman" w:eastAsia="Arial" w:hAnsi="Times New Roman" w:cs="Times New Roman"/>
          <w:szCs w:val="24"/>
        </w:rPr>
        <w:t>), and JW2790 (∆</w:t>
      </w:r>
      <w:proofErr w:type="spellStart"/>
      <w:r w:rsidRPr="005B0D57">
        <w:rPr>
          <w:rFonts w:ascii="Times New Roman" w:eastAsia="Arial" w:hAnsi="Times New Roman" w:cs="Times New Roman"/>
          <w:i/>
          <w:szCs w:val="24"/>
        </w:rPr>
        <w:t>recC</w:t>
      </w:r>
      <w:proofErr w:type="spellEnd"/>
      <w:r w:rsidRPr="005B0D57">
        <w:rPr>
          <w:rFonts w:ascii="Times New Roman" w:eastAsia="Arial" w:hAnsi="Times New Roman" w:cs="Times New Roman"/>
          <w:szCs w:val="24"/>
        </w:rPr>
        <w:t>) cells harboring either pBR322 or pST4-1 were cultured.</w:t>
      </w:r>
    </w:p>
    <w:p w14:paraId="12DACCDE" w14:textId="77777777" w:rsidR="00C1715C" w:rsidRPr="005B0D57" w:rsidRDefault="00C1715C" w:rsidP="00935FD1">
      <w:pPr>
        <w:spacing w:line="480" w:lineRule="auto"/>
        <w:jc w:val="both"/>
        <w:rPr>
          <w:rFonts w:ascii="Times New Roman" w:eastAsia="Arial" w:hAnsi="Times New Roman" w:cs="Times New Roman"/>
          <w:szCs w:val="24"/>
        </w:rPr>
      </w:pPr>
    </w:p>
    <w:p w14:paraId="45E78E26" w14:textId="2676F93E" w:rsidR="00C1715C" w:rsidRPr="005B0D57" w:rsidRDefault="00000000" w:rsidP="00935FD1">
      <w:pPr>
        <w:spacing w:line="480" w:lineRule="auto"/>
        <w:jc w:val="both"/>
        <w:rPr>
          <w:rFonts w:ascii="Times New Roman" w:eastAsia="Arial" w:hAnsi="Times New Roman" w:cs="Times New Roman"/>
          <w:szCs w:val="24"/>
        </w:rPr>
      </w:pPr>
      <w:r w:rsidRPr="005B0D57">
        <w:rPr>
          <w:rFonts w:ascii="Times New Roman" w:eastAsia="Arial" w:hAnsi="Times New Roman" w:cs="Times New Roman"/>
          <w:szCs w:val="24"/>
        </w:rPr>
        <w:t xml:space="preserve">Fig. S4 </w:t>
      </w:r>
      <w:r w:rsidRPr="005B0D57">
        <w:rPr>
          <w:rFonts w:ascii="Times New Roman" w:hAnsi="Times New Roman" w:cs="Times New Roman"/>
          <w:szCs w:val="24"/>
        </w:rPr>
        <w:t xml:space="preserve">Effect of </w:t>
      </w:r>
      <w:proofErr w:type="spellStart"/>
      <w:r w:rsidRPr="005B0D57">
        <w:rPr>
          <w:rFonts w:ascii="Times New Roman" w:hAnsi="Times New Roman" w:cs="Times New Roman"/>
          <w:szCs w:val="24"/>
        </w:rPr>
        <w:t>AbpAB</w:t>
      </w:r>
      <w:proofErr w:type="spellEnd"/>
      <w:r w:rsidRPr="005B0D57">
        <w:rPr>
          <w:rFonts w:ascii="Times New Roman" w:hAnsi="Times New Roman" w:cs="Times New Roman"/>
          <w:szCs w:val="24"/>
        </w:rPr>
        <w:t xml:space="preserve"> expression on the lytic propagation of Sp5 phage. MG1655-Sp5 (</w:t>
      </w:r>
      <w:proofErr w:type="spellStart"/>
      <w:r w:rsidRPr="005B0D57">
        <w:rPr>
          <w:rFonts w:ascii="Times New Roman" w:hAnsi="Times New Roman" w:cs="Times New Roman"/>
          <w:szCs w:val="24"/>
        </w:rPr>
        <w:t>km</w:t>
      </w:r>
      <w:r w:rsidRPr="005B0D57">
        <w:rPr>
          <w:rFonts w:ascii="Times New Roman" w:hAnsi="Times New Roman" w:cs="Times New Roman"/>
          <w:szCs w:val="24"/>
          <w:vertAlign w:val="superscript"/>
        </w:rPr>
        <w:t>r</w:t>
      </w:r>
      <w:proofErr w:type="spellEnd"/>
      <w:r w:rsidRPr="005B0D57">
        <w:rPr>
          <w:rFonts w:ascii="Times New Roman" w:hAnsi="Times New Roman" w:cs="Times New Roman"/>
          <w:szCs w:val="24"/>
        </w:rPr>
        <w:t>) cells were grown in an LB medium supplemented with KM at 37 °C until the OD</w:t>
      </w:r>
      <w:r w:rsidRPr="005B0D57">
        <w:rPr>
          <w:rFonts w:ascii="Times New Roman" w:hAnsi="Times New Roman" w:cs="Times New Roman"/>
          <w:szCs w:val="24"/>
          <w:vertAlign w:val="subscript"/>
        </w:rPr>
        <w:t>660</w:t>
      </w:r>
      <w:r w:rsidRPr="005B0D57">
        <w:rPr>
          <w:rFonts w:ascii="Times New Roman" w:hAnsi="Times New Roman" w:cs="Times New Roman"/>
          <w:szCs w:val="24"/>
        </w:rPr>
        <w:t xml:space="preserve"> reached approximately 0.4</w:t>
      </w:r>
      <w:r w:rsidR="0013716A" w:rsidRPr="005B0D57">
        <w:rPr>
          <w:rFonts w:ascii="Times New Roman" w:hAnsi="Times New Roman" w:cs="Times New Roman"/>
          <w:szCs w:val="24"/>
        </w:rPr>
        <w:t>. Cell</w:t>
      </w:r>
      <w:r w:rsidR="00643F9A" w:rsidRPr="005B0D57">
        <w:rPr>
          <w:rFonts w:ascii="Times New Roman" w:hAnsi="Times New Roman" w:cs="Times New Roman"/>
          <w:szCs w:val="24"/>
        </w:rPr>
        <w:t xml:space="preserve">s were </w:t>
      </w:r>
      <w:r w:rsidRPr="005B0D57">
        <w:rPr>
          <w:rFonts w:ascii="Times New Roman" w:hAnsi="Times New Roman" w:cs="Times New Roman"/>
          <w:szCs w:val="24"/>
        </w:rPr>
        <w:t>treated with 1.0 µg/mL MMC for 8 h. Cell cultures were centrifuged at 8,000 ×</w:t>
      </w:r>
      <w:r w:rsidRPr="005B0D57">
        <w:rPr>
          <w:rFonts w:ascii="Times New Roman" w:hAnsi="Times New Roman" w:cs="Times New Roman"/>
          <w:i/>
          <w:iCs/>
          <w:szCs w:val="24"/>
        </w:rPr>
        <w:t>g</w:t>
      </w:r>
      <w:r w:rsidRPr="005B0D57">
        <w:rPr>
          <w:rFonts w:ascii="Times New Roman" w:hAnsi="Times New Roman" w:cs="Times New Roman"/>
          <w:szCs w:val="24"/>
        </w:rPr>
        <w:t xml:space="preserve"> for 3 min, and </w:t>
      </w:r>
      <w:r w:rsidR="005F2A4B" w:rsidRPr="005B0D57">
        <w:rPr>
          <w:rFonts w:ascii="Times New Roman" w:hAnsi="Times New Roman" w:cs="Times New Roman"/>
          <w:szCs w:val="24"/>
        </w:rPr>
        <w:t xml:space="preserve">the supernatant was used </w:t>
      </w:r>
      <w:r w:rsidR="005F2A4B" w:rsidRPr="005B0D57">
        <w:rPr>
          <w:rFonts w:ascii="Times New Roman" w:eastAsia="Arial" w:hAnsi="Times New Roman" w:cs="Times New Roman"/>
          <w:color w:val="000000"/>
          <w:szCs w:val="24"/>
        </w:rPr>
        <w:t xml:space="preserve">for </w:t>
      </w:r>
      <w:r w:rsidR="00047EEA">
        <w:rPr>
          <w:rFonts w:ascii="Times New Roman" w:eastAsia="Arial" w:hAnsi="Times New Roman" w:cs="Times New Roman"/>
          <w:color w:val="000000"/>
          <w:szCs w:val="24"/>
        </w:rPr>
        <w:t xml:space="preserve">a </w:t>
      </w:r>
      <w:r w:rsidR="005F2A4B" w:rsidRPr="005B0D57">
        <w:rPr>
          <w:rFonts w:ascii="Times New Roman" w:eastAsia="Arial" w:hAnsi="Times New Roman" w:cs="Times New Roman"/>
          <w:color w:val="000000"/>
          <w:szCs w:val="24"/>
        </w:rPr>
        <w:t>plaque</w:t>
      </w:r>
      <w:r w:rsidR="00565F76">
        <w:rPr>
          <w:rFonts w:ascii="Times New Roman" w:eastAsia="Arial" w:hAnsi="Times New Roman" w:cs="Times New Roman"/>
          <w:color w:val="000000"/>
          <w:szCs w:val="24"/>
        </w:rPr>
        <w:t>-forming</w:t>
      </w:r>
      <w:r w:rsidR="005F2A4B" w:rsidRPr="005B0D57">
        <w:rPr>
          <w:rFonts w:ascii="Times New Roman" w:eastAsia="Arial" w:hAnsi="Times New Roman" w:cs="Times New Roman"/>
          <w:color w:val="000000"/>
          <w:szCs w:val="24"/>
        </w:rPr>
        <w:t xml:space="preserve"> assay.</w:t>
      </w:r>
      <w:r w:rsidR="005F2A4B" w:rsidRPr="005B0D57">
        <w:rPr>
          <w:rFonts w:ascii="Times New Roman" w:hAnsi="Times New Roman" w:cs="Times New Roman"/>
          <w:szCs w:val="24"/>
        </w:rPr>
        <w:t xml:space="preserve"> An Sp5-containing suspension at a 1:10 dilution was spotted onto plates seeded with MG1655 cells harboring pBR322 or pST4-1</w:t>
      </w:r>
      <w:r w:rsidR="005F2A4B" w:rsidRPr="005B0D57">
        <w:rPr>
          <w:rFonts w:ascii="Times New Roman" w:eastAsia="Arial" w:hAnsi="Times New Roman" w:cs="Times New Roman"/>
          <w:color w:val="000000"/>
          <w:szCs w:val="24"/>
        </w:rPr>
        <w:t xml:space="preserve"> as indicators in soft agar containing LB medium, 0.3% agar, 0.2 µg/mL MMC, and 10 mM CaCl</w:t>
      </w:r>
      <w:r w:rsidR="005F2A4B" w:rsidRPr="005B0D57">
        <w:rPr>
          <w:rFonts w:ascii="Times New Roman" w:eastAsia="Arial" w:hAnsi="Times New Roman" w:cs="Times New Roman"/>
          <w:color w:val="000000"/>
          <w:szCs w:val="24"/>
          <w:vertAlign w:val="subscript"/>
        </w:rPr>
        <w:t>2</w:t>
      </w:r>
      <w:r w:rsidR="00EC6BDB">
        <w:rPr>
          <w:rFonts w:ascii="Times New Roman" w:hAnsi="Times New Roman" w:cs="Times New Roman"/>
          <w:szCs w:val="24"/>
        </w:rPr>
        <w:t xml:space="preserve">. The </w:t>
      </w:r>
      <w:r w:rsidR="005F2A4B" w:rsidRPr="005B0D57">
        <w:rPr>
          <w:rFonts w:ascii="Times New Roman" w:hAnsi="Times New Roman" w:cs="Times New Roman"/>
          <w:szCs w:val="24"/>
        </w:rPr>
        <w:t>plates were incubated overnight at 30 °C.</w:t>
      </w:r>
    </w:p>
    <w:sectPr w:rsidR="00C1715C" w:rsidRPr="005B0D5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288AA" w14:textId="77777777" w:rsidR="003E05AB" w:rsidRDefault="003E05AB">
      <w:r>
        <w:separator/>
      </w:r>
    </w:p>
  </w:endnote>
  <w:endnote w:type="continuationSeparator" w:id="0">
    <w:p w14:paraId="749083C9" w14:textId="77777777" w:rsidR="003E05AB" w:rsidRDefault="003E0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B5053A" w14:textId="77777777" w:rsidR="005039F9" w:rsidRDefault="005039F9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9AE1D7" w14:textId="77777777" w:rsidR="0052120A" w:rsidRPr="005039F9" w:rsidRDefault="00000000">
    <w:pPr>
      <w:pStyle w:val="a7"/>
      <w:rPr>
        <w:rFonts w:eastAsia="Helvetica" w:cs="Helvetica"/>
      </w:rPr>
    </w:pPr>
    <w:r w:rsidRPr="005039F9">
      <w:rPr>
        <w:rFonts w:eastAsia="Helvetica" w:cs="Helvetica"/>
      </w:rPr>
      <w:tab/>
    </w:r>
    <w:r w:rsidRPr="005039F9">
      <w:fldChar w:fldCharType="begin"/>
    </w:r>
    <w:r w:rsidRPr="005039F9">
      <w:rPr>
        <w:rStyle w:val="a8"/>
      </w:rPr>
      <w:instrText xml:space="preserve">PAGE  </w:instrText>
    </w:r>
    <w:r w:rsidRPr="005039F9">
      <w:rPr>
        <w:rStyle w:val="a8"/>
      </w:rPr>
      <w:fldChar w:fldCharType="separate"/>
    </w:r>
    <w:r w:rsidRPr="005039F9">
      <w:rPr>
        <w:rFonts w:eastAsia="Helvetica" w:cs="Helvetica"/>
      </w:rPr>
      <w:t>1</w:t>
    </w:r>
    <w:r w:rsidRPr="005039F9">
      <w:rPr>
        <w:rFonts w:eastAsia="Helvetica" w:cs="Helvetica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93F2B6" w14:textId="77777777" w:rsidR="005039F9" w:rsidRPr="005039F9" w:rsidRDefault="005039F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3E5714" w14:textId="77777777" w:rsidR="003E05AB" w:rsidRDefault="003E05AB">
      <w:r>
        <w:separator/>
      </w:r>
    </w:p>
  </w:footnote>
  <w:footnote w:type="continuationSeparator" w:id="0">
    <w:p w14:paraId="06B249F7" w14:textId="77777777" w:rsidR="003E05AB" w:rsidRDefault="003E05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DB2E02" w14:textId="77777777" w:rsidR="005039F9" w:rsidRDefault="005039F9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2BE9F6" w14:textId="77777777" w:rsidR="009C2A40" w:rsidRPr="005039F9" w:rsidRDefault="009C2A40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151C13" w14:textId="77777777" w:rsidR="005039F9" w:rsidRPr="005039F9" w:rsidRDefault="005039F9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5407A"/>
    <w:multiLevelType w:val="multilevel"/>
    <w:tmpl w:val="8A60F9F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1106CBF"/>
    <w:multiLevelType w:val="multilevel"/>
    <w:tmpl w:val="5CAA7674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5E00F9C"/>
    <w:multiLevelType w:val="multilevel"/>
    <w:tmpl w:val="EB166B02"/>
    <w:lvl w:ilvl="0">
      <w:start w:val="1"/>
      <w:numFmt w:val="upperLetter"/>
      <w:lvlText w:val="(%1)"/>
      <w:lvlJc w:val="left"/>
      <w:pPr>
        <w:ind w:left="460" w:hanging="4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8F24AAD"/>
    <w:multiLevelType w:val="multilevel"/>
    <w:tmpl w:val="49A6FC8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0AFE72E9"/>
    <w:multiLevelType w:val="multilevel"/>
    <w:tmpl w:val="574ED8C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0F4614BD"/>
    <w:multiLevelType w:val="multilevel"/>
    <w:tmpl w:val="7904FF7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109854FD"/>
    <w:multiLevelType w:val="multilevel"/>
    <w:tmpl w:val="49721ABC"/>
    <w:lvl w:ilvl="0">
      <w:start w:val="1"/>
      <w:numFmt w:val="upp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1834472C"/>
    <w:multiLevelType w:val="multilevel"/>
    <w:tmpl w:val="40567B9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398845D0"/>
    <w:multiLevelType w:val="multilevel"/>
    <w:tmpl w:val="F802E64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4207446E"/>
    <w:multiLevelType w:val="multilevel"/>
    <w:tmpl w:val="CBD67814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43A2517F"/>
    <w:multiLevelType w:val="multilevel"/>
    <w:tmpl w:val="7A2C57CE"/>
    <w:lvl w:ilvl="0">
      <w:start w:val="1"/>
      <w:numFmt w:val="upperLetter"/>
      <w:lvlText w:val="(%1)"/>
      <w:lvlJc w:val="left"/>
      <w:pPr>
        <w:ind w:left="4540" w:hanging="454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49BF6769"/>
    <w:multiLevelType w:val="multilevel"/>
    <w:tmpl w:val="018CAF8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4A2A60E0"/>
    <w:multiLevelType w:val="multilevel"/>
    <w:tmpl w:val="5CA499A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59A273E5"/>
    <w:multiLevelType w:val="multilevel"/>
    <w:tmpl w:val="C73C04CE"/>
    <w:lvl w:ilvl="0">
      <w:start w:val="1"/>
      <w:numFmt w:val="upp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61344ADF"/>
    <w:multiLevelType w:val="multilevel"/>
    <w:tmpl w:val="0D34D5F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69F35B63"/>
    <w:multiLevelType w:val="multilevel"/>
    <w:tmpl w:val="49E2E042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6AA62677"/>
    <w:multiLevelType w:val="multilevel"/>
    <w:tmpl w:val="A9247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E8B1711"/>
    <w:multiLevelType w:val="multilevel"/>
    <w:tmpl w:val="3D044710"/>
    <w:lvl w:ilvl="0">
      <w:start w:val="1"/>
      <w:numFmt w:val="upp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6FC809A5"/>
    <w:multiLevelType w:val="multilevel"/>
    <w:tmpl w:val="61CC2456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77F954BB"/>
    <w:multiLevelType w:val="multilevel"/>
    <w:tmpl w:val="832CD808"/>
    <w:lvl w:ilvl="0">
      <w:start w:val="1"/>
      <w:numFmt w:val="upp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19688322">
    <w:abstractNumId w:val="15"/>
  </w:num>
  <w:num w:numId="2" w16cid:durableId="2010937661">
    <w:abstractNumId w:val="18"/>
  </w:num>
  <w:num w:numId="3" w16cid:durableId="1410620530">
    <w:abstractNumId w:val="1"/>
  </w:num>
  <w:num w:numId="4" w16cid:durableId="2039308965">
    <w:abstractNumId w:val="12"/>
  </w:num>
  <w:num w:numId="5" w16cid:durableId="1837721801">
    <w:abstractNumId w:val="13"/>
  </w:num>
  <w:num w:numId="6" w16cid:durableId="749154655">
    <w:abstractNumId w:val="17"/>
  </w:num>
  <w:num w:numId="7" w16cid:durableId="1818263299">
    <w:abstractNumId w:val="8"/>
  </w:num>
  <w:num w:numId="8" w16cid:durableId="407311231">
    <w:abstractNumId w:val="10"/>
  </w:num>
  <w:num w:numId="9" w16cid:durableId="2031102226">
    <w:abstractNumId w:val="5"/>
  </w:num>
  <w:num w:numId="10" w16cid:durableId="1332443400">
    <w:abstractNumId w:val="6"/>
  </w:num>
  <w:num w:numId="11" w16cid:durableId="193232686">
    <w:abstractNumId w:val="0"/>
  </w:num>
  <w:num w:numId="12" w16cid:durableId="746656987">
    <w:abstractNumId w:val="4"/>
  </w:num>
  <w:num w:numId="13" w16cid:durableId="1697660070">
    <w:abstractNumId w:val="11"/>
  </w:num>
  <w:num w:numId="14" w16cid:durableId="1074158234">
    <w:abstractNumId w:val="19"/>
  </w:num>
  <w:num w:numId="15" w16cid:durableId="474570768">
    <w:abstractNumId w:val="3"/>
  </w:num>
  <w:num w:numId="16" w16cid:durableId="797994838">
    <w:abstractNumId w:val="14"/>
  </w:num>
  <w:num w:numId="17" w16cid:durableId="113720249">
    <w:abstractNumId w:val="7"/>
  </w:num>
  <w:num w:numId="18" w16cid:durableId="1499417018">
    <w:abstractNumId w:val="9"/>
  </w:num>
  <w:num w:numId="19" w16cid:durableId="1895922625">
    <w:abstractNumId w:val="2"/>
  </w:num>
  <w:num w:numId="20" w16cid:durableId="99484250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removeDateAndTime/>
  <w:bordersDoNotSurroundHeader/>
  <w:bordersDoNotSurroundFooter/>
  <w:proofState w:spelling="clean" w:grammar="clean"/>
  <w:trackRevisions/>
  <w:defaultTabStop w:val="960"/>
  <w:drawingGridHorizontalSpacing w:val="120"/>
  <w:drawingGridVerticalSpacing w:val="163"/>
  <w:displayHorizontalDrawingGridEvery w:val="2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Q0MrMwNTA3NjU0MbRU0lEKTi0uzszPAykwNK4FACxBPO4tAAAA"/>
  </w:docVars>
  <w:rsids>
    <w:rsidRoot w:val="0052120A"/>
    <w:rsid w:val="00003123"/>
    <w:rsid w:val="000104A6"/>
    <w:rsid w:val="000117A0"/>
    <w:rsid w:val="00011E15"/>
    <w:rsid w:val="00012DD4"/>
    <w:rsid w:val="000168D7"/>
    <w:rsid w:val="00017146"/>
    <w:rsid w:val="000174CD"/>
    <w:rsid w:val="000215D1"/>
    <w:rsid w:val="00021D76"/>
    <w:rsid w:val="000220D8"/>
    <w:rsid w:val="000263F6"/>
    <w:rsid w:val="000355D6"/>
    <w:rsid w:val="00040185"/>
    <w:rsid w:val="00044047"/>
    <w:rsid w:val="0004428E"/>
    <w:rsid w:val="00044A0C"/>
    <w:rsid w:val="00045977"/>
    <w:rsid w:val="00046841"/>
    <w:rsid w:val="00047EEA"/>
    <w:rsid w:val="000519E3"/>
    <w:rsid w:val="00053191"/>
    <w:rsid w:val="00055C10"/>
    <w:rsid w:val="00055EB7"/>
    <w:rsid w:val="0005721C"/>
    <w:rsid w:val="000602E5"/>
    <w:rsid w:val="000629E8"/>
    <w:rsid w:val="000658F2"/>
    <w:rsid w:val="00067A0C"/>
    <w:rsid w:val="00073750"/>
    <w:rsid w:val="00081209"/>
    <w:rsid w:val="0008147C"/>
    <w:rsid w:val="000819A8"/>
    <w:rsid w:val="00082FF0"/>
    <w:rsid w:val="00084ED6"/>
    <w:rsid w:val="00085BD9"/>
    <w:rsid w:val="0009155C"/>
    <w:rsid w:val="00091E22"/>
    <w:rsid w:val="00092069"/>
    <w:rsid w:val="00092276"/>
    <w:rsid w:val="00092A8C"/>
    <w:rsid w:val="0009647C"/>
    <w:rsid w:val="000972E8"/>
    <w:rsid w:val="00097D65"/>
    <w:rsid w:val="000A22C1"/>
    <w:rsid w:val="000A3EEE"/>
    <w:rsid w:val="000A4D34"/>
    <w:rsid w:val="000B08C3"/>
    <w:rsid w:val="000B47EB"/>
    <w:rsid w:val="000B5CBD"/>
    <w:rsid w:val="000C0D12"/>
    <w:rsid w:val="000C1D4C"/>
    <w:rsid w:val="000C1F3E"/>
    <w:rsid w:val="000C40A0"/>
    <w:rsid w:val="000C47AC"/>
    <w:rsid w:val="000C4FEC"/>
    <w:rsid w:val="000C5A6B"/>
    <w:rsid w:val="000C5DE0"/>
    <w:rsid w:val="000D045F"/>
    <w:rsid w:val="000D4658"/>
    <w:rsid w:val="000D4ECA"/>
    <w:rsid w:val="000D7B62"/>
    <w:rsid w:val="000E3168"/>
    <w:rsid w:val="000E3296"/>
    <w:rsid w:val="000E5479"/>
    <w:rsid w:val="000F1808"/>
    <w:rsid w:val="000F3F3F"/>
    <w:rsid w:val="000F5CE1"/>
    <w:rsid w:val="000F5D57"/>
    <w:rsid w:val="000F7420"/>
    <w:rsid w:val="000F774B"/>
    <w:rsid w:val="00100042"/>
    <w:rsid w:val="00100478"/>
    <w:rsid w:val="0010489A"/>
    <w:rsid w:val="00105550"/>
    <w:rsid w:val="0010556E"/>
    <w:rsid w:val="0011035D"/>
    <w:rsid w:val="00110F18"/>
    <w:rsid w:val="00117F77"/>
    <w:rsid w:val="001204BA"/>
    <w:rsid w:val="00120E41"/>
    <w:rsid w:val="001226C7"/>
    <w:rsid w:val="00123DCD"/>
    <w:rsid w:val="0012707F"/>
    <w:rsid w:val="0013004C"/>
    <w:rsid w:val="00130BB8"/>
    <w:rsid w:val="001326B3"/>
    <w:rsid w:val="0013306F"/>
    <w:rsid w:val="0013561A"/>
    <w:rsid w:val="00135BDC"/>
    <w:rsid w:val="00135ED4"/>
    <w:rsid w:val="0013716A"/>
    <w:rsid w:val="00137A1E"/>
    <w:rsid w:val="00142492"/>
    <w:rsid w:val="00145390"/>
    <w:rsid w:val="001467BE"/>
    <w:rsid w:val="00146C08"/>
    <w:rsid w:val="001512BC"/>
    <w:rsid w:val="00153058"/>
    <w:rsid w:val="00153C6A"/>
    <w:rsid w:val="00161D62"/>
    <w:rsid w:val="0016679B"/>
    <w:rsid w:val="00171444"/>
    <w:rsid w:val="00174B21"/>
    <w:rsid w:val="0017589F"/>
    <w:rsid w:val="001801FE"/>
    <w:rsid w:val="00181D65"/>
    <w:rsid w:val="00183F18"/>
    <w:rsid w:val="00185BDC"/>
    <w:rsid w:val="00187738"/>
    <w:rsid w:val="00192D16"/>
    <w:rsid w:val="001977A8"/>
    <w:rsid w:val="001A3459"/>
    <w:rsid w:val="001A371E"/>
    <w:rsid w:val="001A3797"/>
    <w:rsid w:val="001A3A55"/>
    <w:rsid w:val="001A404A"/>
    <w:rsid w:val="001A56E1"/>
    <w:rsid w:val="001A723D"/>
    <w:rsid w:val="001A75F8"/>
    <w:rsid w:val="001A79B5"/>
    <w:rsid w:val="001B009E"/>
    <w:rsid w:val="001B1951"/>
    <w:rsid w:val="001B5B97"/>
    <w:rsid w:val="001B6A59"/>
    <w:rsid w:val="001B740C"/>
    <w:rsid w:val="001C5970"/>
    <w:rsid w:val="001C79FD"/>
    <w:rsid w:val="001C7B68"/>
    <w:rsid w:val="001D008D"/>
    <w:rsid w:val="001D1040"/>
    <w:rsid w:val="001D1982"/>
    <w:rsid w:val="001D68A7"/>
    <w:rsid w:val="001E3136"/>
    <w:rsid w:val="001E3B19"/>
    <w:rsid w:val="001E7A8E"/>
    <w:rsid w:val="001F056B"/>
    <w:rsid w:val="001F16A0"/>
    <w:rsid w:val="001F57FD"/>
    <w:rsid w:val="001F7003"/>
    <w:rsid w:val="002005E8"/>
    <w:rsid w:val="00203CF4"/>
    <w:rsid w:val="0020707C"/>
    <w:rsid w:val="0020785B"/>
    <w:rsid w:val="00210C4A"/>
    <w:rsid w:val="00212644"/>
    <w:rsid w:val="002154AA"/>
    <w:rsid w:val="002155CD"/>
    <w:rsid w:val="00215C9C"/>
    <w:rsid w:val="00216349"/>
    <w:rsid w:val="002179B1"/>
    <w:rsid w:val="00220B4E"/>
    <w:rsid w:val="002212DE"/>
    <w:rsid w:val="00226167"/>
    <w:rsid w:val="00227EA3"/>
    <w:rsid w:val="002304A5"/>
    <w:rsid w:val="00230A5A"/>
    <w:rsid w:val="00231833"/>
    <w:rsid w:val="00231B25"/>
    <w:rsid w:val="00232E83"/>
    <w:rsid w:val="00246705"/>
    <w:rsid w:val="002501D4"/>
    <w:rsid w:val="002530EB"/>
    <w:rsid w:val="00256C38"/>
    <w:rsid w:val="00261F77"/>
    <w:rsid w:val="00262866"/>
    <w:rsid w:val="00264CD9"/>
    <w:rsid w:val="00265600"/>
    <w:rsid w:val="00266506"/>
    <w:rsid w:val="00267AC4"/>
    <w:rsid w:val="00270BD3"/>
    <w:rsid w:val="002809D0"/>
    <w:rsid w:val="00283436"/>
    <w:rsid w:val="00284846"/>
    <w:rsid w:val="00286FF6"/>
    <w:rsid w:val="00290778"/>
    <w:rsid w:val="00291FCC"/>
    <w:rsid w:val="00296A98"/>
    <w:rsid w:val="002A0208"/>
    <w:rsid w:val="002A2796"/>
    <w:rsid w:val="002A2CDE"/>
    <w:rsid w:val="002A3540"/>
    <w:rsid w:val="002A72AB"/>
    <w:rsid w:val="002A7EFF"/>
    <w:rsid w:val="002B24EF"/>
    <w:rsid w:val="002B584D"/>
    <w:rsid w:val="002B6C00"/>
    <w:rsid w:val="002C105B"/>
    <w:rsid w:val="002C7CA0"/>
    <w:rsid w:val="002D0E66"/>
    <w:rsid w:val="002D25C1"/>
    <w:rsid w:val="002D392B"/>
    <w:rsid w:val="002D4C35"/>
    <w:rsid w:val="002D6BF7"/>
    <w:rsid w:val="002E1F97"/>
    <w:rsid w:val="002E3B75"/>
    <w:rsid w:val="002E4DF7"/>
    <w:rsid w:val="002F1D61"/>
    <w:rsid w:val="002F5242"/>
    <w:rsid w:val="002F793C"/>
    <w:rsid w:val="00304D66"/>
    <w:rsid w:val="00305670"/>
    <w:rsid w:val="00305E3B"/>
    <w:rsid w:val="00306F88"/>
    <w:rsid w:val="0031016B"/>
    <w:rsid w:val="003108A0"/>
    <w:rsid w:val="00310A92"/>
    <w:rsid w:val="0031364D"/>
    <w:rsid w:val="003152FF"/>
    <w:rsid w:val="0031593E"/>
    <w:rsid w:val="00315C1B"/>
    <w:rsid w:val="00315D51"/>
    <w:rsid w:val="00317289"/>
    <w:rsid w:val="0032531F"/>
    <w:rsid w:val="003264B2"/>
    <w:rsid w:val="003269F9"/>
    <w:rsid w:val="00340597"/>
    <w:rsid w:val="00340616"/>
    <w:rsid w:val="00340CBB"/>
    <w:rsid w:val="00343409"/>
    <w:rsid w:val="00357A17"/>
    <w:rsid w:val="00361377"/>
    <w:rsid w:val="00363EC1"/>
    <w:rsid w:val="00366E31"/>
    <w:rsid w:val="00372897"/>
    <w:rsid w:val="00381F89"/>
    <w:rsid w:val="003824E5"/>
    <w:rsid w:val="00383611"/>
    <w:rsid w:val="00387292"/>
    <w:rsid w:val="00390ADF"/>
    <w:rsid w:val="00391E0A"/>
    <w:rsid w:val="00392526"/>
    <w:rsid w:val="003934D0"/>
    <w:rsid w:val="003977D5"/>
    <w:rsid w:val="00397CAF"/>
    <w:rsid w:val="003A0A3B"/>
    <w:rsid w:val="003A2930"/>
    <w:rsid w:val="003A4261"/>
    <w:rsid w:val="003A4A81"/>
    <w:rsid w:val="003A4BB2"/>
    <w:rsid w:val="003A5E3A"/>
    <w:rsid w:val="003B0E54"/>
    <w:rsid w:val="003B310B"/>
    <w:rsid w:val="003B470F"/>
    <w:rsid w:val="003B5E0F"/>
    <w:rsid w:val="003B6FB0"/>
    <w:rsid w:val="003B7D00"/>
    <w:rsid w:val="003C02AF"/>
    <w:rsid w:val="003C1D4C"/>
    <w:rsid w:val="003C36DE"/>
    <w:rsid w:val="003D39D5"/>
    <w:rsid w:val="003D6A41"/>
    <w:rsid w:val="003D78BA"/>
    <w:rsid w:val="003E05AB"/>
    <w:rsid w:val="003E1E91"/>
    <w:rsid w:val="003E248B"/>
    <w:rsid w:val="003E70A0"/>
    <w:rsid w:val="003F43D1"/>
    <w:rsid w:val="00400BE7"/>
    <w:rsid w:val="004066A6"/>
    <w:rsid w:val="004067D4"/>
    <w:rsid w:val="00411C4A"/>
    <w:rsid w:val="00411FAB"/>
    <w:rsid w:val="00413842"/>
    <w:rsid w:val="00416821"/>
    <w:rsid w:val="00421E84"/>
    <w:rsid w:val="004245C4"/>
    <w:rsid w:val="00424B9A"/>
    <w:rsid w:val="00426E7D"/>
    <w:rsid w:val="0042765D"/>
    <w:rsid w:val="00427848"/>
    <w:rsid w:val="00427C69"/>
    <w:rsid w:val="00430AC3"/>
    <w:rsid w:val="00431C6B"/>
    <w:rsid w:val="00432AA1"/>
    <w:rsid w:val="00442628"/>
    <w:rsid w:val="00443942"/>
    <w:rsid w:val="004466C1"/>
    <w:rsid w:val="00450794"/>
    <w:rsid w:val="00452A47"/>
    <w:rsid w:val="00452D41"/>
    <w:rsid w:val="0045398D"/>
    <w:rsid w:val="0045417D"/>
    <w:rsid w:val="0045606D"/>
    <w:rsid w:val="00461EBE"/>
    <w:rsid w:val="0046312D"/>
    <w:rsid w:val="004631F2"/>
    <w:rsid w:val="004667A8"/>
    <w:rsid w:val="00473465"/>
    <w:rsid w:val="00474FBE"/>
    <w:rsid w:val="00480693"/>
    <w:rsid w:val="004807DD"/>
    <w:rsid w:val="00486BFE"/>
    <w:rsid w:val="00487D58"/>
    <w:rsid w:val="00491A6E"/>
    <w:rsid w:val="004968BD"/>
    <w:rsid w:val="00497439"/>
    <w:rsid w:val="004A0332"/>
    <w:rsid w:val="004A382C"/>
    <w:rsid w:val="004A4C42"/>
    <w:rsid w:val="004A72BF"/>
    <w:rsid w:val="004A78ED"/>
    <w:rsid w:val="004B083C"/>
    <w:rsid w:val="004B219D"/>
    <w:rsid w:val="004B3CB3"/>
    <w:rsid w:val="004B6AD6"/>
    <w:rsid w:val="004B73C2"/>
    <w:rsid w:val="004C10A3"/>
    <w:rsid w:val="004C1D99"/>
    <w:rsid w:val="004C23D9"/>
    <w:rsid w:val="004C40AC"/>
    <w:rsid w:val="004C473C"/>
    <w:rsid w:val="004C5C7E"/>
    <w:rsid w:val="004C6C24"/>
    <w:rsid w:val="004C7599"/>
    <w:rsid w:val="004D07D8"/>
    <w:rsid w:val="004D5F89"/>
    <w:rsid w:val="004D6250"/>
    <w:rsid w:val="004D7D02"/>
    <w:rsid w:val="004E0D36"/>
    <w:rsid w:val="004E2818"/>
    <w:rsid w:val="004E2848"/>
    <w:rsid w:val="004E46A5"/>
    <w:rsid w:val="004E77EE"/>
    <w:rsid w:val="004F2101"/>
    <w:rsid w:val="004F50AE"/>
    <w:rsid w:val="004F560C"/>
    <w:rsid w:val="004F637F"/>
    <w:rsid w:val="004F71AA"/>
    <w:rsid w:val="004F7755"/>
    <w:rsid w:val="005034D8"/>
    <w:rsid w:val="005039F9"/>
    <w:rsid w:val="00512373"/>
    <w:rsid w:val="005148D8"/>
    <w:rsid w:val="00514B1C"/>
    <w:rsid w:val="0052120A"/>
    <w:rsid w:val="00525C7C"/>
    <w:rsid w:val="00526830"/>
    <w:rsid w:val="00531E59"/>
    <w:rsid w:val="00532B67"/>
    <w:rsid w:val="00533399"/>
    <w:rsid w:val="00537469"/>
    <w:rsid w:val="00537FDD"/>
    <w:rsid w:val="00544EA2"/>
    <w:rsid w:val="005509FC"/>
    <w:rsid w:val="0055253C"/>
    <w:rsid w:val="0056064C"/>
    <w:rsid w:val="0056333D"/>
    <w:rsid w:val="00563D8D"/>
    <w:rsid w:val="00565DE3"/>
    <w:rsid w:val="00565F76"/>
    <w:rsid w:val="0056774E"/>
    <w:rsid w:val="00570611"/>
    <w:rsid w:val="005728C6"/>
    <w:rsid w:val="00573605"/>
    <w:rsid w:val="00574EA0"/>
    <w:rsid w:val="00584B1D"/>
    <w:rsid w:val="00584DF3"/>
    <w:rsid w:val="00585DBB"/>
    <w:rsid w:val="005869C7"/>
    <w:rsid w:val="0059099E"/>
    <w:rsid w:val="0059100B"/>
    <w:rsid w:val="00592D4A"/>
    <w:rsid w:val="005A25FE"/>
    <w:rsid w:val="005A5BA3"/>
    <w:rsid w:val="005B0D57"/>
    <w:rsid w:val="005B3C04"/>
    <w:rsid w:val="005B3FF4"/>
    <w:rsid w:val="005B5016"/>
    <w:rsid w:val="005B5C71"/>
    <w:rsid w:val="005B780B"/>
    <w:rsid w:val="005C0308"/>
    <w:rsid w:val="005C17B4"/>
    <w:rsid w:val="005C1A58"/>
    <w:rsid w:val="005C27D4"/>
    <w:rsid w:val="005C3962"/>
    <w:rsid w:val="005C74E1"/>
    <w:rsid w:val="005D2BEC"/>
    <w:rsid w:val="005D5B2F"/>
    <w:rsid w:val="005E2674"/>
    <w:rsid w:val="005E3D34"/>
    <w:rsid w:val="005E5600"/>
    <w:rsid w:val="005E6452"/>
    <w:rsid w:val="005E7762"/>
    <w:rsid w:val="005E7B6F"/>
    <w:rsid w:val="005E7C13"/>
    <w:rsid w:val="005F0FC9"/>
    <w:rsid w:val="005F2A4B"/>
    <w:rsid w:val="005F5FA1"/>
    <w:rsid w:val="005F6163"/>
    <w:rsid w:val="005F6406"/>
    <w:rsid w:val="005F65B4"/>
    <w:rsid w:val="00602618"/>
    <w:rsid w:val="00603671"/>
    <w:rsid w:val="00604447"/>
    <w:rsid w:val="00604B95"/>
    <w:rsid w:val="0060649A"/>
    <w:rsid w:val="0061557D"/>
    <w:rsid w:val="0062007D"/>
    <w:rsid w:val="00620B8D"/>
    <w:rsid w:val="00622ADB"/>
    <w:rsid w:val="006254A6"/>
    <w:rsid w:val="00625DEF"/>
    <w:rsid w:val="00626236"/>
    <w:rsid w:val="0063259D"/>
    <w:rsid w:val="006334AF"/>
    <w:rsid w:val="006338A5"/>
    <w:rsid w:val="00640717"/>
    <w:rsid w:val="00641CD8"/>
    <w:rsid w:val="00643F9A"/>
    <w:rsid w:val="00650946"/>
    <w:rsid w:val="00661279"/>
    <w:rsid w:val="00662532"/>
    <w:rsid w:val="0066550C"/>
    <w:rsid w:val="00671C5D"/>
    <w:rsid w:val="0067314C"/>
    <w:rsid w:val="00676D47"/>
    <w:rsid w:val="00676FE4"/>
    <w:rsid w:val="0068033A"/>
    <w:rsid w:val="00681C41"/>
    <w:rsid w:val="00692D33"/>
    <w:rsid w:val="006943AD"/>
    <w:rsid w:val="00695BB3"/>
    <w:rsid w:val="006961EC"/>
    <w:rsid w:val="006A09C0"/>
    <w:rsid w:val="006A1B25"/>
    <w:rsid w:val="006A4625"/>
    <w:rsid w:val="006A556C"/>
    <w:rsid w:val="006B0DA6"/>
    <w:rsid w:val="006B43FB"/>
    <w:rsid w:val="006B6E4C"/>
    <w:rsid w:val="006B70E9"/>
    <w:rsid w:val="006C2EEA"/>
    <w:rsid w:val="006C45C2"/>
    <w:rsid w:val="006C5DDF"/>
    <w:rsid w:val="006D48F2"/>
    <w:rsid w:val="006D67D7"/>
    <w:rsid w:val="006E13CA"/>
    <w:rsid w:val="006E39F5"/>
    <w:rsid w:val="006E5859"/>
    <w:rsid w:val="006E6015"/>
    <w:rsid w:val="006F0079"/>
    <w:rsid w:val="006F50B4"/>
    <w:rsid w:val="006F53BB"/>
    <w:rsid w:val="006F7C0F"/>
    <w:rsid w:val="00700A9A"/>
    <w:rsid w:val="0070152B"/>
    <w:rsid w:val="00704325"/>
    <w:rsid w:val="00707E64"/>
    <w:rsid w:val="00710BDE"/>
    <w:rsid w:val="0071137B"/>
    <w:rsid w:val="00713CF6"/>
    <w:rsid w:val="00714878"/>
    <w:rsid w:val="00715DA3"/>
    <w:rsid w:val="007162F2"/>
    <w:rsid w:val="007207BE"/>
    <w:rsid w:val="00720B88"/>
    <w:rsid w:val="0072408A"/>
    <w:rsid w:val="00725DAB"/>
    <w:rsid w:val="00727BE2"/>
    <w:rsid w:val="0073077D"/>
    <w:rsid w:val="00732099"/>
    <w:rsid w:val="00732579"/>
    <w:rsid w:val="007330C7"/>
    <w:rsid w:val="0073544D"/>
    <w:rsid w:val="00737D9E"/>
    <w:rsid w:val="00737FCA"/>
    <w:rsid w:val="00740DB6"/>
    <w:rsid w:val="007459EF"/>
    <w:rsid w:val="0075059B"/>
    <w:rsid w:val="00751386"/>
    <w:rsid w:val="007518D8"/>
    <w:rsid w:val="00756A56"/>
    <w:rsid w:val="0076424D"/>
    <w:rsid w:val="007669C7"/>
    <w:rsid w:val="00767F7E"/>
    <w:rsid w:val="00770D2D"/>
    <w:rsid w:val="00770F2F"/>
    <w:rsid w:val="00773537"/>
    <w:rsid w:val="00773A11"/>
    <w:rsid w:val="00774032"/>
    <w:rsid w:val="00775B78"/>
    <w:rsid w:val="00775F69"/>
    <w:rsid w:val="00777244"/>
    <w:rsid w:val="00783663"/>
    <w:rsid w:val="007837BB"/>
    <w:rsid w:val="00783C66"/>
    <w:rsid w:val="00786031"/>
    <w:rsid w:val="0078689D"/>
    <w:rsid w:val="00787854"/>
    <w:rsid w:val="007914F7"/>
    <w:rsid w:val="007938FA"/>
    <w:rsid w:val="00794E63"/>
    <w:rsid w:val="00795246"/>
    <w:rsid w:val="007A20F9"/>
    <w:rsid w:val="007A75B9"/>
    <w:rsid w:val="007B362A"/>
    <w:rsid w:val="007B63FF"/>
    <w:rsid w:val="007B6EF4"/>
    <w:rsid w:val="007B722F"/>
    <w:rsid w:val="007B7290"/>
    <w:rsid w:val="007C070B"/>
    <w:rsid w:val="007C0C3C"/>
    <w:rsid w:val="007C0C58"/>
    <w:rsid w:val="007C4FDE"/>
    <w:rsid w:val="007C60B7"/>
    <w:rsid w:val="007C72B3"/>
    <w:rsid w:val="007D17AB"/>
    <w:rsid w:val="007D47E6"/>
    <w:rsid w:val="007D5F26"/>
    <w:rsid w:val="007D7504"/>
    <w:rsid w:val="007E1218"/>
    <w:rsid w:val="007E1DC7"/>
    <w:rsid w:val="007E295B"/>
    <w:rsid w:val="007E7F59"/>
    <w:rsid w:val="007F1465"/>
    <w:rsid w:val="007F6B2C"/>
    <w:rsid w:val="00800E60"/>
    <w:rsid w:val="008013A0"/>
    <w:rsid w:val="00812F26"/>
    <w:rsid w:val="00816EA6"/>
    <w:rsid w:val="00826C4A"/>
    <w:rsid w:val="0083087D"/>
    <w:rsid w:val="00831AE8"/>
    <w:rsid w:val="00835AEF"/>
    <w:rsid w:val="00835F8F"/>
    <w:rsid w:val="00836D2D"/>
    <w:rsid w:val="0084166E"/>
    <w:rsid w:val="0084347A"/>
    <w:rsid w:val="008437D0"/>
    <w:rsid w:val="00847E26"/>
    <w:rsid w:val="00850852"/>
    <w:rsid w:val="00851EA6"/>
    <w:rsid w:val="008522BD"/>
    <w:rsid w:val="008533EB"/>
    <w:rsid w:val="00853881"/>
    <w:rsid w:val="0085511F"/>
    <w:rsid w:val="0085582B"/>
    <w:rsid w:val="00856FE5"/>
    <w:rsid w:val="00860A46"/>
    <w:rsid w:val="00861EF7"/>
    <w:rsid w:val="008703DD"/>
    <w:rsid w:val="00872EC6"/>
    <w:rsid w:val="0087458F"/>
    <w:rsid w:val="00875994"/>
    <w:rsid w:val="00882606"/>
    <w:rsid w:val="008832BE"/>
    <w:rsid w:val="00885E13"/>
    <w:rsid w:val="00887B93"/>
    <w:rsid w:val="00892290"/>
    <w:rsid w:val="008950DB"/>
    <w:rsid w:val="00895258"/>
    <w:rsid w:val="00896233"/>
    <w:rsid w:val="008A13D9"/>
    <w:rsid w:val="008A1431"/>
    <w:rsid w:val="008A47A9"/>
    <w:rsid w:val="008A4D74"/>
    <w:rsid w:val="008A6119"/>
    <w:rsid w:val="008B03E5"/>
    <w:rsid w:val="008B05A5"/>
    <w:rsid w:val="008B1A5C"/>
    <w:rsid w:val="008B2726"/>
    <w:rsid w:val="008B34CA"/>
    <w:rsid w:val="008B3C7C"/>
    <w:rsid w:val="008B5F76"/>
    <w:rsid w:val="008B6344"/>
    <w:rsid w:val="008B75B2"/>
    <w:rsid w:val="008C2EF6"/>
    <w:rsid w:val="008C5F7C"/>
    <w:rsid w:val="008D0902"/>
    <w:rsid w:val="008D11FF"/>
    <w:rsid w:val="008D18AC"/>
    <w:rsid w:val="008D3D4C"/>
    <w:rsid w:val="008D4CA9"/>
    <w:rsid w:val="008D5309"/>
    <w:rsid w:val="008D7710"/>
    <w:rsid w:val="008E13BA"/>
    <w:rsid w:val="008E1769"/>
    <w:rsid w:val="008E1F98"/>
    <w:rsid w:val="008E3B2B"/>
    <w:rsid w:val="008E4B98"/>
    <w:rsid w:val="008E4F66"/>
    <w:rsid w:val="008E7005"/>
    <w:rsid w:val="008F37F5"/>
    <w:rsid w:val="008F4092"/>
    <w:rsid w:val="008F43E7"/>
    <w:rsid w:val="008F4D74"/>
    <w:rsid w:val="008F60D1"/>
    <w:rsid w:val="00904F59"/>
    <w:rsid w:val="00911C9A"/>
    <w:rsid w:val="00912FAA"/>
    <w:rsid w:val="00914F11"/>
    <w:rsid w:val="0091518A"/>
    <w:rsid w:val="009212CF"/>
    <w:rsid w:val="0092356B"/>
    <w:rsid w:val="00925937"/>
    <w:rsid w:val="00926BC4"/>
    <w:rsid w:val="00926D52"/>
    <w:rsid w:val="00930E96"/>
    <w:rsid w:val="00934AC3"/>
    <w:rsid w:val="00935A4D"/>
    <w:rsid w:val="00935FD1"/>
    <w:rsid w:val="00940DE8"/>
    <w:rsid w:val="009412C8"/>
    <w:rsid w:val="00943D4E"/>
    <w:rsid w:val="00944010"/>
    <w:rsid w:val="00951C56"/>
    <w:rsid w:val="00952800"/>
    <w:rsid w:val="00952DEB"/>
    <w:rsid w:val="0095452A"/>
    <w:rsid w:val="00956305"/>
    <w:rsid w:val="00960F35"/>
    <w:rsid w:val="00960FD3"/>
    <w:rsid w:val="00962FA0"/>
    <w:rsid w:val="00966C88"/>
    <w:rsid w:val="00966EA9"/>
    <w:rsid w:val="00970652"/>
    <w:rsid w:val="009711DA"/>
    <w:rsid w:val="009764B0"/>
    <w:rsid w:val="00980681"/>
    <w:rsid w:val="00985A8F"/>
    <w:rsid w:val="009873B4"/>
    <w:rsid w:val="0098778E"/>
    <w:rsid w:val="00987E08"/>
    <w:rsid w:val="00994A57"/>
    <w:rsid w:val="0099545A"/>
    <w:rsid w:val="009960B2"/>
    <w:rsid w:val="0099746E"/>
    <w:rsid w:val="009A04C8"/>
    <w:rsid w:val="009A2A83"/>
    <w:rsid w:val="009B01F0"/>
    <w:rsid w:val="009B10FE"/>
    <w:rsid w:val="009B1ABE"/>
    <w:rsid w:val="009C2A40"/>
    <w:rsid w:val="009C2B65"/>
    <w:rsid w:val="009C5146"/>
    <w:rsid w:val="009D2287"/>
    <w:rsid w:val="009D3DB5"/>
    <w:rsid w:val="009D6252"/>
    <w:rsid w:val="009D7BFC"/>
    <w:rsid w:val="009E7368"/>
    <w:rsid w:val="009F3932"/>
    <w:rsid w:val="009F6595"/>
    <w:rsid w:val="009F71D8"/>
    <w:rsid w:val="009F7793"/>
    <w:rsid w:val="00A004A9"/>
    <w:rsid w:val="00A00975"/>
    <w:rsid w:val="00A016D9"/>
    <w:rsid w:val="00A07953"/>
    <w:rsid w:val="00A12BFA"/>
    <w:rsid w:val="00A1344D"/>
    <w:rsid w:val="00A16C23"/>
    <w:rsid w:val="00A16D50"/>
    <w:rsid w:val="00A21522"/>
    <w:rsid w:val="00A25EE6"/>
    <w:rsid w:val="00A26A03"/>
    <w:rsid w:val="00A30999"/>
    <w:rsid w:val="00A31C48"/>
    <w:rsid w:val="00A31F68"/>
    <w:rsid w:val="00A3600E"/>
    <w:rsid w:val="00A40FB2"/>
    <w:rsid w:val="00A43E80"/>
    <w:rsid w:val="00A43EBE"/>
    <w:rsid w:val="00A479BC"/>
    <w:rsid w:val="00A51CF8"/>
    <w:rsid w:val="00A521C0"/>
    <w:rsid w:val="00A5413D"/>
    <w:rsid w:val="00A5550C"/>
    <w:rsid w:val="00A557E9"/>
    <w:rsid w:val="00A61317"/>
    <w:rsid w:val="00A66816"/>
    <w:rsid w:val="00A66A81"/>
    <w:rsid w:val="00A72820"/>
    <w:rsid w:val="00A8031D"/>
    <w:rsid w:val="00A835EE"/>
    <w:rsid w:val="00A83C2F"/>
    <w:rsid w:val="00A908FA"/>
    <w:rsid w:val="00A957FF"/>
    <w:rsid w:val="00AA31AE"/>
    <w:rsid w:val="00AA344B"/>
    <w:rsid w:val="00AA6F99"/>
    <w:rsid w:val="00AA74FA"/>
    <w:rsid w:val="00AB066F"/>
    <w:rsid w:val="00AB0746"/>
    <w:rsid w:val="00AB3769"/>
    <w:rsid w:val="00AB663B"/>
    <w:rsid w:val="00AC285C"/>
    <w:rsid w:val="00AC681D"/>
    <w:rsid w:val="00AC7566"/>
    <w:rsid w:val="00AC78C1"/>
    <w:rsid w:val="00AD247C"/>
    <w:rsid w:val="00AD3930"/>
    <w:rsid w:val="00AD4185"/>
    <w:rsid w:val="00AD4DE9"/>
    <w:rsid w:val="00AD6C15"/>
    <w:rsid w:val="00AD716E"/>
    <w:rsid w:val="00AD7548"/>
    <w:rsid w:val="00AD7FF5"/>
    <w:rsid w:val="00AE190A"/>
    <w:rsid w:val="00AE3523"/>
    <w:rsid w:val="00AE3C1F"/>
    <w:rsid w:val="00AE3D37"/>
    <w:rsid w:val="00AE44A6"/>
    <w:rsid w:val="00AF01F8"/>
    <w:rsid w:val="00AF06FE"/>
    <w:rsid w:val="00B03DB3"/>
    <w:rsid w:val="00B11EE0"/>
    <w:rsid w:val="00B13DD1"/>
    <w:rsid w:val="00B1406D"/>
    <w:rsid w:val="00B17C20"/>
    <w:rsid w:val="00B21FB8"/>
    <w:rsid w:val="00B22D60"/>
    <w:rsid w:val="00B25D80"/>
    <w:rsid w:val="00B2657C"/>
    <w:rsid w:val="00B266B8"/>
    <w:rsid w:val="00B26736"/>
    <w:rsid w:val="00B334B7"/>
    <w:rsid w:val="00B37774"/>
    <w:rsid w:val="00B3791A"/>
    <w:rsid w:val="00B41037"/>
    <w:rsid w:val="00B4609A"/>
    <w:rsid w:val="00B4772A"/>
    <w:rsid w:val="00B5040F"/>
    <w:rsid w:val="00B54259"/>
    <w:rsid w:val="00B572BF"/>
    <w:rsid w:val="00B610D1"/>
    <w:rsid w:val="00B65C8B"/>
    <w:rsid w:val="00B70CF7"/>
    <w:rsid w:val="00B73934"/>
    <w:rsid w:val="00B76514"/>
    <w:rsid w:val="00B7768E"/>
    <w:rsid w:val="00B801E0"/>
    <w:rsid w:val="00B817B9"/>
    <w:rsid w:val="00B81AB0"/>
    <w:rsid w:val="00B82952"/>
    <w:rsid w:val="00B84793"/>
    <w:rsid w:val="00B854D6"/>
    <w:rsid w:val="00B900F0"/>
    <w:rsid w:val="00B927E2"/>
    <w:rsid w:val="00B93265"/>
    <w:rsid w:val="00B95325"/>
    <w:rsid w:val="00B95811"/>
    <w:rsid w:val="00BA3A6B"/>
    <w:rsid w:val="00BB084A"/>
    <w:rsid w:val="00BB35DB"/>
    <w:rsid w:val="00BB5B51"/>
    <w:rsid w:val="00BC1F1E"/>
    <w:rsid w:val="00BC3A3C"/>
    <w:rsid w:val="00BC4B43"/>
    <w:rsid w:val="00BC6C9F"/>
    <w:rsid w:val="00BC7098"/>
    <w:rsid w:val="00BD0F4D"/>
    <w:rsid w:val="00BD4966"/>
    <w:rsid w:val="00BD4AC2"/>
    <w:rsid w:val="00BD5DD7"/>
    <w:rsid w:val="00BD6623"/>
    <w:rsid w:val="00BD74A9"/>
    <w:rsid w:val="00BE0EC6"/>
    <w:rsid w:val="00BE27FA"/>
    <w:rsid w:val="00BE77B5"/>
    <w:rsid w:val="00BF44E9"/>
    <w:rsid w:val="00BF5B80"/>
    <w:rsid w:val="00BF60EC"/>
    <w:rsid w:val="00C0131B"/>
    <w:rsid w:val="00C04B1C"/>
    <w:rsid w:val="00C12886"/>
    <w:rsid w:val="00C12D4E"/>
    <w:rsid w:val="00C14B6B"/>
    <w:rsid w:val="00C1715C"/>
    <w:rsid w:val="00C17D00"/>
    <w:rsid w:val="00C21D51"/>
    <w:rsid w:val="00C25550"/>
    <w:rsid w:val="00C30493"/>
    <w:rsid w:val="00C31DE7"/>
    <w:rsid w:val="00C32278"/>
    <w:rsid w:val="00C34C26"/>
    <w:rsid w:val="00C37671"/>
    <w:rsid w:val="00C539DF"/>
    <w:rsid w:val="00C54A11"/>
    <w:rsid w:val="00C6087C"/>
    <w:rsid w:val="00C60DFA"/>
    <w:rsid w:val="00C6356D"/>
    <w:rsid w:val="00C655C2"/>
    <w:rsid w:val="00C66D56"/>
    <w:rsid w:val="00C709C6"/>
    <w:rsid w:val="00C82B9C"/>
    <w:rsid w:val="00C82F35"/>
    <w:rsid w:val="00C83D66"/>
    <w:rsid w:val="00C83FDD"/>
    <w:rsid w:val="00C8476C"/>
    <w:rsid w:val="00C930FC"/>
    <w:rsid w:val="00C935E5"/>
    <w:rsid w:val="00C94C25"/>
    <w:rsid w:val="00C94D79"/>
    <w:rsid w:val="00C95580"/>
    <w:rsid w:val="00CA03BE"/>
    <w:rsid w:val="00CA1894"/>
    <w:rsid w:val="00CB3CB7"/>
    <w:rsid w:val="00CB5CCF"/>
    <w:rsid w:val="00CC04A1"/>
    <w:rsid w:val="00CC09CB"/>
    <w:rsid w:val="00CC5CE3"/>
    <w:rsid w:val="00CC600B"/>
    <w:rsid w:val="00CC6E0A"/>
    <w:rsid w:val="00CD5112"/>
    <w:rsid w:val="00CE1950"/>
    <w:rsid w:val="00CE3338"/>
    <w:rsid w:val="00CE38A4"/>
    <w:rsid w:val="00CE5534"/>
    <w:rsid w:val="00CE6F65"/>
    <w:rsid w:val="00CF1C11"/>
    <w:rsid w:val="00CF5392"/>
    <w:rsid w:val="00D01314"/>
    <w:rsid w:val="00D04A0C"/>
    <w:rsid w:val="00D05313"/>
    <w:rsid w:val="00D13A48"/>
    <w:rsid w:val="00D209EE"/>
    <w:rsid w:val="00D20C58"/>
    <w:rsid w:val="00D26FAB"/>
    <w:rsid w:val="00D31314"/>
    <w:rsid w:val="00D33B71"/>
    <w:rsid w:val="00D36C5F"/>
    <w:rsid w:val="00D442D7"/>
    <w:rsid w:val="00D46BB7"/>
    <w:rsid w:val="00D4751C"/>
    <w:rsid w:val="00D47556"/>
    <w:rsid w:val="00D47778"/>
    <w:rsid w:val="00D512E6"/>
    <w:rsid w:val="00D515E9"/>
    <w:rsid w:val="00D53C6B"/>
    <w:rsid w:val="00D60092"/>
    <w:rsid w:val="00D6133F"/>
    <w:rsid w:val="00D61ED4"/>
    <w:rsid w:val="00D62D5F"/>
    <w:rsid w:val="00D62F8E"/>
    <w:rsid w:val="00D65125"/>
    <w:rsid w:val="00D659C3"/>
    <w:rsid w:val="00D70197"/>
    <w:rsid w:val="00D70B90"/>
    <w:rsid w:val="00D72976"/>
    <w:rsid w:val="00D77506"/>
    <w:rsid w:val="00D82EBA"/>
    <w:rsid w:val="00D85CFB"/>
    <w:rsid w:val="00D87D4B"/>
    <w:rsid w:val="00D92D57"/>
    <w:rsid w:val="00D93809"/>
    <w:rsid w:val="00D94693"/>
    <w:rsid w:val="00DB0145"/>
    <w:rsid w:val="00DB3563"/>
    <w:rsid w:val="00DB41D1"/>
    <w:rsid w:val="00DB4621"/>
    <w:rsid w:val="00DB4686"/>
    <w:rsid w:val="00DC34C3"/>
    <w:rsid w:val="00DC3AAB"/>
    <w:rsid w:val="00DC64DC"/>
    <w:rsid w:val="00DC66E2"/>
    <w:rsid w:val="00DC66FD"/>
    <w:rsid w:val="00DC6C99"/>
    <w:rsid w:val="00DD0256"/>
    <w:rsid w:val="00DD32AD"/>
    <w:rsid w:val="00DD71A1"/>
    <w:rsid w:val="00DD7C9C"/>
    <w:rsid w:val="00DE0959"/>
    <w:rsid w:val="00DE0CE9"/>
    <w:rsid w:val="00DE2C8E"/>
    <w:rsid w:val="00DE3418"/>
    <w:rsid w:val="00DE641D"/>
    <w:rsid w:val="00DE7357"/>
    <w:rsid w:val="00DF308E"/>
    <w:rsid w:val="00DF5E95"/>
    <w:rsid w:val="00DF69B7"/>
    <w:rsid w:val="00E01BD2"/>
    <w:rsid w:val="00E027D6"/>
    <w:rsid w:val="00E027E1"/>
    <w:rsid w:val="00E03AFC"/>
    <w:rsid w:val="00E04521"/>
    <w:rsid w:val="00E04A36"/>
    <w:rsid w:val="00E05B28"/>
    <w:rsid w:val="00E079AC"/>
    <w:rsid w:val="00E13599"/>
    <w:rsid w:val="00E16FC4"/>
    <w:rsid w:val="00E205DB"/>
    <w:rsid w:val="00E213A6"/>
    <w:rsid w:val="00E23FC3"/>
    <w:rsid w:val="00E25875"/>
    <w:rsid w:val="00E25FD3"/>
    <w:rsid w:val="00E2773C"/>
    <w:rsid w:val="00E313A2"/>
    <w:rsid w:val="00E31E7C"/>
    <w:rsid w:val="00E32C7F"/>
    <w:rsid w:val="00E330E1"/>
    <w:rsid w:val="00E34133"/>
    <w:rsid w:val="00E35A89"/>
    <w:rsid w:val="00E4390A"/>
    <w:rsid w:val="00E50DBF"/>
    <w:rsid w:val="00E53565"/>
    <w:rsid w:val="00E570E1"/>
    <w:rsid w:val="00E5718A"/>
    <w:rsid w:val="00E6213C"/>
    <w:rsid w:val="00E62BAB"/>
    <w:rsid w:val="00E6300E"/>
    <w:rsid w:val="00E63162"/>
    <w:rsid w:val="00E70195"/>
    <w:rsid w:val="00E7140C"/>
    <w:rsid w:val="00E71CCE"/>
    <w:rsid w:val="00E741B1"/>
    <w:rsid w:val="00E80682"/>
    <w:rsid w:val="00E810A8"/>
    <w:rsid w:val="00E82641"/>
    <w:rsid w:val="00E8442A"/>
    <w:rsid w:val="00E85150"/>
    <w:rsid w:val="00E93FF5"/>
    <w:rsid w:val="00E9545C"/>
    <w:rsid w:val="00E97F67"/>
    <w:rsid w:val="00EA1301"/>
    <w:rsid w:val="00EA16EC"/>
    <w:rsid w:val="00EA17B7"/>
    <w:rsid w:val="00EA3DCC"/>
    <w:rsid w:val="00EA521E"/>
    <w:rsid w:val="00EA5790"/>
    <w:rsid w:val="00EB2A43"/>
    <w:rsid w:val="00EB564B"/>
    <w:rsid w:val="00EB66BF"/>
    <w:rsid w:val="00EC00D5"/>
    <w:rsid w:val="00EC1E04"/>
    <w:rsid w:val="00EC2C51"/>
    <w:rsid w:val="00EC5F08"/>
    <w:rsid w:val="00EC6BDB"/>
    <w:rsid w:val="00ED06BB"/>
    <w:rsid w:val="00ED2D74"/>
    <w:rsid w:val="00ED375D"/>
    <w:rsid w:val="00ED3ADA"/>
    <w:rsid w:val="00ED78FD"/>
    <w:rsid w:val="00ED7BC0"/>
    <w:rsid w:val="00EE1812"/>
    <w:rsid w:val="00EE3242"/>
    <w:rsid w:val="00EE3586"/>
    <w:rsid w:val="00EF1C6B"/>
    <w:rsid w:val="00EF1DAF"/>
    <w:rsid w:val="00EF5D69"/>
    <w:rsid w:val="00EF708B"/>
    <w:rsid w:val="00F0203B"/>
    <w:rsid w:val="00F02584"/>
    <w:rsid w:val="00F05010"/>
    <w:rsid w:val="00F070E7"/>
    <w:rsid w:val="00F12541"/>
    <w:rsid w:val="00F14911"/>
    <w:rsid w:val="00F16048"/>
    <w:rsid w:val="00F166E5"/>
    <w:rsid w:val="00F272A0"/>
    <w:rsid w:val="00F277C8"/>
    <w:rsid w:val="00F32313"/>
    <w:rsid w:val="00F37DD5"/>
    <w:rsid w:val="00F40AA7"/>
    <w:rsid w:val="00F41F48"/>
    <w:rsid w:val="00F42C5B"/>
    <w:rsid w:val="00F43A68"/>
    <w:rsid w:val="00F46B53"/>
    <w:rsid w:val="00F46FEC"/>
    <w:rsid w:val="00F47AA8"/>
    <w:rsid w:val="00F51B27"/>
    <w:rsid w:val="00F53289"/>
    <w:rsid w:val="00F53650"/>
    <w:rsid w:val="00F55CCE"/>
    <w:rsid w:val="00F63754"/>
    <w:rsid w:val="00F644DC"/>
    <w:rsid w:val="00F709BE"/>
    <w:rsid w:val="00F71158"/>
    <w:rsid w:val="00F72EF4"/>
    <w:rsid w:val="00F73ED8"/>
    <w:rsid w:val="00F741E1"/>
    <w:rsid w:val="00F76800"/>
    <w:rsid w:val="00F778A4"/>
    <w:rsid w:val="00F957ED"/>
    <w:rsid w:val="00F9611C"/>
    <w:rsid w:val="00F97160"/>
    <w:rsid w:val="00FA151B"/>
    <w:rsid w:val="00FA2EA8"/>
    <w:rsid w:val="00FA40A3"/>
    <w:rsid w:val="00FA5D47"/>
    <w:rsid w:val="00FB106A"/>
    <w:rsid w:val="00FB6DAC"/>
    <w:rsid w:val="00FC0160"/>
    <w:rsid w:val="00FC0DB2"/>
    <w:rsid w:val="00FC1405"/>
    <w:rsid w:val="00FC46E3"/>
    <w:rsid w:val="00FC6B90"/>
    <w:rsid w:val="00FC6EE1"/>
    <w:rsid w:val="00FD0BD2"/>
    <w:rsid w:val="00FD15F6"/>
    <w:rsid w:val="00FD43EC"/>
    <w:rsid w:val="00FD4CBF"/>
    <w:rsid w:val="00FD68A8"/>
    <w:rsid w:val="00FE3F62"/>
    <w:rsid w:val="00FE46B8"/>
    <w:rsid w:val="00FE6533"/>
    <w:rsid w:val="00FF2704"/>
    <w:rsid w:val="00FF3D1F"/>
    <w:rsid w:val="00FF484D"/>
    <w:rsid w:val="00FF5913"/>
    <w:rsid w:val="00FF755D"/>
    <w:rsid w:val="00FF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F7E90B"/>
  <w15:docId w15:val="{6B0C3E51-F358-45FB-8C65-0B98FE8DF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="ＭＳ ゴシック" w:hAnsi="Helvetica" w:cs="Arial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annotation text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rPr>
      <w:sz w:val="24"/>
    </w:rPr>
  </w:style>
  <w:style w:type="paragraph" w:styleId="1">
    <w:name w:val="heading 1"/>
    <w:basedOn w:val="a"/>
    <w:qFormat/>
    <w:pPr>
      <w:keepNext/>
      <w:outlineLvl w:val="0"/>
    </w:pPr>
    <w:rPr>
      <w:rFonts w:ascii="游ゴシック Light" w:eastAsia="游ゴシック Light" w:hAnsi="游ゴシック Light" w:cs="游ゴシック Light"/>
    </w:rPr>
  </w:style>
  <w:style w:type="paragraph" w:styleId="3">
    <w:name w:val="heading 3"/>
    <w:basedOn w:val="a"/>
    <w:qFormat/>
    <w:pPr>
      <w:keepNext/>
      <w:keepLines/>
      <w:spacing w:before="40"/>
      <w:outlineLvl w:val="2"/>
    </w:pPr>
    <w:rPr>
      <w:rFonts w:ascii="游ゴシック Light" w:eastAsia="游ゴシック Light" w:hAnsi="游ゴシック Light" w:cs="游ゴシック Light"/>
      <w:color w:val="1F3763"/>
    </w:rPr>
  </w:style>
  <w:style w:type="paragraph" w:styleId="4">
    <w:name w:val="heading 4"/>
    <w:basedOn w:val="a"/>
    <w:pPr>
      <w:keepNext/>
      <w:keepLines/>
      <w:spacing w:before="40"/>
      <w:outlineLvl w:val="3"/>
    </w:pPr>
    <w:rPr>
      <w:rFonts w:ascii="游ゴシック Light" w:eastAsia="游ゴシック Light" w:hAnsi="游ゴシック Light" w:cs="游ゴシック Light"/>
      <w:i/>
      <w:color w:val="2F549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RSBodyText">
    <w:name w:val="RS_Body Text"/>
    <w:basedOn w:val="a"/>
  </w:style>
  <w:style w:type="paragraph" w:styleId="a7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8">
    <w:name w:val="page number"/>
    <w:basedOn w:val="a0"/>
  </w:style>
  <w:style w:type="paragraph" w:styleId="a9">
    <w:name w:val="List Paragraph"/>
    <w:basedOn w:val="a"/>
    <w:pPr>
      <w:ind w:left="960"/>
    </w:pPr>
  </w:style>
  <w:style w:type="character" w:styleId="aa">
    <w:name w:val="line number"/>
    <w:basedOn w:val="a0"/>
    <w:rsid w:val="009C2B65"/>
    <w:rPr>
      <w:rFonts w:ascii="Times New Roman" w:hAnsi="Times New Roman"/>
    </w:rPr>
  </w:style>
  <w:style w:type="paragraph" w:styleId="ab">
    <w:name w:val="Balloon Text"/>
    <w:basedOn w:val="a"/>
    <w:rPr>
      <w:rFonts w:ascii="ヒラギノ角ゴ ProN W3" w:eastAsia="ヒラギノ角ゴ ProN W3" w:hAnsi="ヒラギノ角ゴ ProN W3" w:cs="ヒラギノ角ゴ ProN W3"/>
      <w:sz w:val="18"/>
    </w:rPr>
  </w:style>
  <w:style w:type="character" w:styleId="ac">
    <w:name w:val="Hyperlink"/>
    <w:rPr>
      <w:color w:val="0000FF"/>
      <w:u w:val="single"/>
    </w:rPr>
  </w:style>
  <w:style w:type="character" w:customStyle="1" w:styleId="UnresolvedMention1">
    <w:name w:val="Unresolved Mention1"/>
    <w:rPr>
      <w:color w:val="605E5C"/>
    </w:rPr>
  </w:style>
  <w:style w:type="character" w:styleId="ad">
    <w:name w:val="FollowedHyperlink"/>
    <w:rPr>
      <w:color w:val="800080"/>
      <w:u w:val="single"/>
    </w:rPr>
  </w:style>
  <w:style w:type="paragraph" w:styleId="ae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f">
    <w:name w:val="annotation text"/>
    <w:aliases w:val=" Car6,Car6"/>
    <w:basedOn w:val="a"/>
    <w:link w:val="af0"/>
    <w:uiPriority w:val="99"/>
    <w:qFormat/>
    <w:rPr>
      <w:rFonts w:ascii="Calibri" w:eastAsia="Calibri" w:hAnsi="Calibri" w:cs="Calibri"/>
      <w:sz w:val="20"/>
    </w:rPr>
  </w:style>
  <w:style w:type="paragraph" w:styleId="af1">
    <w:name w:val="annotation subject"/>
    <w:basedOn w:val="af"/>
    <w:rPr>
      <w:b/>
    </w:rPr>
  </w:style>
  <w:style w:type="paragraph" w:styleId="af2">
    <w:name w:val="Revision"/>
    <w:rPr>
      <w:sz w:val="24"/>
    </w:rPr>
  </w:style>
  <w:style w:type="character" w:customStyle="1" w:styleId="UnresolvedMention2">
    <w:name w:val="Unresolved Mention2"/>
    <w:rPr>
      <w:color w:val="605E5C"/>
    </w:rPr>
  </w:style>
  <w:style w:type="paragraph" w:styleId="Web">
    <w:name w:val="Normal (Web)"/>
    <w:basedOn w:val="a"/>
    <w:qFormat/>
    <w:rPr>
      <w:rFonts w:ascii="Times New Roman" w:eastAsia="Times New Roman" w:hAnsi="Times New Roman" w:cs="Times New Roman"/>
    </w:rPr>
  </w:style>
  <w:style w:type="character" w:styleId="af3">
    <w:name w:val="Unresolved Mention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4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5">
    <w:name w:val="endnote text"/>
    <w:basedOn w:val="a"/>
    <w:rPr>
      <w:rFonts w:ascii="Calibri" w:eastAsia="Calibri" w:hAnsi="Calibri" w:cs="Calibri"/>
    </w:rPr>
  </w:style>
  <w:style w:type="paragraph" w:styleId="af6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7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8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9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a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customStyle="1" w:styleId="af0">
    <w:name w:val="コメント文字列 (文字)"/>
    <w:aliases w:val=" Car6 (文字),Car6 (文字)"/>
    <w:basedOn w:val="a0"/>
    <w:link w:val="af"/>
    <w:uiPriority w:val="99"/>
    <w:rsid w:val="008703DD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591E9A-47D0-48F9-B7BE-189C19DC9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ja Pratheesh</dc:creator>
  <cp:keywords>fileTagC:382bd436dec46761ee7ac8dadb3e295b6607821e</cp:keywords>
  <cp:lastModifiedBy>大塚裕一</cp:lastModifiedBy>
  <cp:revision>5</cp:revision>
  <dcterms:created xsi:type="dcterms:W3CDTF">2023-08-30T10:22:00Z</dcterms:created>
  <dcterms:modified xsi:type="dcterms:W3CDTF">2023-08-30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e70fdee24dbea06751110c2707cb4d389646e09658988df46919f9b3584cc4a9</vt:lpwstr>
  </property>
  <property fmtid="{D5CDD505-2E9C-101B-9397-08002B2CF9AE}" pid="6" name="JournalID">
    <vt:lpwstr/>
  </property>
  <property fmtid="{D5CDD505-2E9C-101B-9397-08002B2CF9AE}" pid="7" name="Mendeley Unique User Id_1">
    <vt:lpwstr>Unable to retrieve uuid - error: 0. Server error 'Connection refused'</vt:lpwstr>
  </property>
  <property fmtid="{D5CDD505-2E9C-101B-9397-08002B2CF9AE}" pid="8" name="Merops -Original extension">
    <vt:lpwstr>docx</vt:lpwstr>
  </property>
  <property fmtid="{D5CDD505-2E9C-101B-9397-08002B2CF9AE}" pid="9" name="Merops change count">
    <vt:lpwstr>393</vt:lpwstr>
  </property>
  <property fmtid="{D5CDD505-2E9C-101B-9397-08002B2CF9AE}" pid="10" name="Merops client version">
    <vt:lpwstr>3.2149</vt:lpwstr>
  </property>
  <property fmtid="{D5CDD505-2E9C-101B-9397-08002B2CF9AE}" pid="11" name="Merops comment count">
    <vt:lpwstr>0</vt:lpwstr>
  </property>
  <property fmtid="{D5CDD505-2E9C-101B-9397-08002B2CF9AE}" pid="12" name="Merops DOI links count">
    <vt:lpwstr>1</vt:lpwstr>
  </property>
  <property fmtid="{D5CDD505-2E9C-101B-9397-08002B2CF9AE}" pid="13" name="Merops email addresses count">
    <vt:lpwstr>1</vt:lpwstr>
  </property>
  <property fmtid="{D5CDD505-2E9C-101B-9397-08002B2CF9AE}" pid="14" name="Merops figures count">
    <vt:lpwstr>9</vt:lpwstr>
  </property>
  <property fmtid="{D5CDD505-2E9C-101B-9397-08002B2CF9AE}" pid="15" name="Merops footnotes/endnotes count">
    <vt:lpwstr>0</vt:lpwstr>
  </property>
  <property fmtid="{D5CDD505-2E9C-101B-9397-08002B2CF9AE}" pid="16" name="Merops graphics count">
    <vt:lpwstr>0</vt:lpwstr>
  </property>
  <property fmtid="{D5CDD505-2E9C-101B-9397-08002B2CF9AE}" pid="17" name="Merops input file path">
    <vt:lpwstr>C:\Users\shadab.khan\Downloads\CHOTS_5_3_Manuscript_ver.6.docx</vt:lpwstr>
  </property>
  <property fmtid="{D5CDD505-2E9C-101B-9397-08002B2CF9AE}" pid="18" name="Merops intra-document links count">
    <vt:lpwstr>0</vt:lpwstr>
  </property>
  <property fmtid="{D5CDD505-2E9C-101B-9397-08002B2CF9AE}" pid="19" name="Merops processed date">
    <vt:lpwstr>2023/06/22 02:07:42 P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45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>http://merops-shabash.no-ip.org:50082/meropsws/service.asmx</vt:lpwstr>
  </property>
  <property fmtid="{D5CDD505-2E9C-101B-9397-08002B2CF9AE}" pid="24" name="Merops Standard Set">
    <vt:lpwstr>cactus-american-society-for-microbiology</vt:lpwstr>
  </property>
  <property fmtid="{D5CDD505-2E9C-101B-9397-08002B2CF9AE}" pid="25" name="Merops Standard Set modified">
    <vt:lpwstr>3/3/2020 16:12:58</vt:lpwstr>
  </property>
  <property fmtid="{D5CDD505-2E9C-101B-9397-08002B2CF9AE}" pid="26" name="Merops tables count">
    <vt:lpwstr>1</vt:lpwstr>
  </property>
  <property fmtid="{D5CDD505-2E9C-101B-9397-08002B2CF9AE}" pid="27" name="Merops word count">
    <vt:lpwstr>8282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